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A39" w:rsidRDefault="00843A39" w:rsidP="00843A39">
      <w:pPr>
        <w:rPr>
          <w:lang w:val="en-US"/>
        </w:rPr>
      </w:pPr>
      <w:r>
        <w:rPr>
          <w:b/>
          <w:lang w:val="en-US"/>
        </w:rPr>
        <w:t>Supplementary materials</w:t>
      </w:r>
      <w:r>
        <w:rPr>
          <w:lang w:val="en-US"/>
        </w:rPr>
        <w:t>:</w:t>
      </w:r>
    </w:p>
    <w:p w:rsidR="00843A39" w:rsidRDefault="00843A39" w:rsidP="00843A39">
      <w:pPr>
        <w:rPr>
          <w:lang w:val="en-US"/>
        </w:rPr>
      </w:pPr>
      <w:r>
        <w:rPr>
          <w:lang w:val="en-US"/>
        </w:rPr>
        <w:t>Supplementary figure 1: Overall survival of mainly early NSCLC patients stratified by histological subtype</w:t>
      </w:r>
    </w:p>
    <w:p w:rsidR="00843A39" w:rsidRDefault="00843A39" w:rsidP="00843A39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066F1306" wp14:editId="6E397A82">
            <wp:extent cx="5759450" cy="440690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40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A39" w:rsidRDefault="00843A39" w:rsidP="00843A39">
      <w:pPr>
        <w:rPr>
          <w:lang w:val="en-US"/>
        </w:rPr>
      </w:pPr>
      <w:r>
        <w:rPr>
          <w:lang w:val="en-US"/>
        </w:rPr>
        <w:t>Patient numbers are for those with known histiotype and survival data.</w:t>
      </w:r>
      <w:r>
        <w:rPr>
          <w:lang w:val="en-US"/>
        </w:rPr>
        <w:br w:type="page"/>
      </w:r>
    </w:p>
    <w:p w:rsidR="00843A39" w:rsidRDefault="00843A39" w:rsidP="00843A39">
      <w:pPr>
        <w:rPr>
          <w:lang w:val="en-US"/>
        </w:rPr>
      </w:pPr>
    </w:p>
    <w:tbl>
      <w:tblPr>
        <w:tblStyle w:val="Tabelraster"/>
        <w:tblW w:w="0" w:type="auto"/>
        <w:tblInd w:w="-3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06"/>
        <w:gridCol w:w="4606"/>
      </w:tblGrid>
      <w:tr w:rsidR="00843A39" w:rsidRPr="00C94DE9" w:rsidTr="00C94DE9">
        <w:trPr>
          <w:trHeight w:val="243"/>
        </w:trPr>
        <w:tc>
          <w:tcPr>
            <w:tcW w:w="9212" w:type="dxa"/>
            <w:gridSpan w:val="2"/>
          </w:tcPr>
          <w:p w:rsidR="00843A39" w:rsidRPr="00E67C6E" w:rsidRDefault="00843A39" w:rsidP="00C94DE9">
            <w:pPr>
              <w:rPr>
                <w:b/>
                <w:lang w:val="en-US"/>
              </w:rPr>
            </w:pPr>
            <w:r w:rsidRPr="00E67C6E">
              <w:rPr>
                <w:b/>
                <w:lang w:val="en-US"/>
              </w:rPr>
              <w:t>Supplementary table 1: Search terms for GEO platform 571 and manual curation criteria</w:t>
            </w:r>
          </w:p>
        </w:tc>
      </w:tr>
      <w:tr w:rsidR="00843A39" w:rsidTr="00C94DE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606" w:type="dxa"/>
          </w:tcPr>
          <w:p w:rsidR="00843A39" w:rsidRDefault="00843A39" w:rsidP="00C94DE9">
            <w:pPr>
              <w:rPr>
                <w:lang w:val="en-US"/>
              </w:rPr>
            </w:pPr>
            <w:r>
              <w:rPr>
                <w:lang w:val="en-US"/>
              </w:rPr>
              <w:t xml:space="preserve">Search terms </w:t>
            </w:r>
          </w:p>
          <w:p w:rsidR="00843A39" w:rsidRDefault="00843A39" w:rsidP="00C94DE9">
            <w:pPr>
              <w:rPr>
                <w:lang w:val="en-US"/>
              </w:rPr>
            </w:pPr>
            <w:r>
              <w:rPr>
                <w:lang w:val="en-US"/>
              </w:rPr>
              <w:t>(combined using OR)</w:t>
            </w:r>
          </w:p>
        </w:tc>
        <w:tc>
          <w:tcPr>
            <w:tcW w:w="4606" w:type="dxa"/>
          </w:tcPr>
          <w:p w:rsidR="00843A39" w:rsidRPr="00DF03E4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>Squamous</w:t>
            </w:r>
          </w:p>
          <w:p w:rsidR="00843A39" w:rsidRPr="00DF03E4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>Adeno</w:t>
            </w:r>
          </w:p>
          <w:p w:rsidR="00843A39" w:rsidRPr="00DF03E4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>NSCLC</w:t>
            </w:r>
          </w:p>
          <w:p w:rsidR="00843A39" w:rsidRPr="00DF03E4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>SCLC</w:t>
            </w:r>
          </w:p>
          <w:p w:rsidR="00843A39" w:rsidRPr="00DF03E4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>Lung</w:t>
            </w:r>
          </w:p>
          <w:p w:rsidR="00843A39" w:rsidRPr="00DF03E4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>Non-small cell lung cancer</w:t>
            </w:r>
          </w:p>
          <w:p w:rsidR="00843A39" w:rsidRPr="00DF03E4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 xml:space="preserve">Long </w:t>
            </w:r>
          </w:p>
          <w:p w:rsidR="00843A39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 xml:space="preserve">Pulmonary </w:t>
            </w:r>
          </w:p>
        </w:tc>
      </w:tr>
      <w:tr w:rsidR="00843A39" w:rsidRPr="00C94DE9" w:rsidTr="00C94DE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606" w:type="dxa"/>
          </w:tcPr>
          <w:p w:rsidR="00843A39" w:rsidRDefault="00843A39" w:rsidP="00C94DE9">
            <w:pPr>
              <w:rPr>
                <w:lang w:val="en-US"/>
              </w:rPr>
            </w:pPr>
            <w:r>
              <w:rPr>
                <w:lang w:val="en-US"/>
              </w:rPr>
              <w:t>Manual selection criteria</w:t>
            </w:r>
          </w:p>
        </w:tc>
        <w:tc>
          <w:tcPr>
            <w:tcW w:w="4606" w:type="dxa"/>
          </w:tcPr>
          <w:p w:rsidR="00843A39" w:rsidRPr="00DF03E4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 xml:space="preserve">Human lung tissue from normal and/or tumor biopsy </w:t>
            </w:r>
          </w:p>
          <w:p w:rsidR="00843A39" w:rsidRPr="00DF03E4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>Exclusion of diseases that may influence the expression profile</w:t>
            </w:r>
            <w:r>
              <w:rPr>
                <w:lang w:val="en-US"/>
              </w:rPr>
              <w:t xml:space="preserve">: </w:t>
            </w:r>
            <w:r w:rsidRPr="00DF03E4">
              <w:rPr>
                <w:lang w:val="en-US"/>
              </w:rPr>
              <w:t>(IPS/Sarcoidosis/COPD/HIV/Transplants)</w:t>
            </w:r>
          </w:p>
          <w:p w:rsidR="00843A39" w:rsidRPr="00DF03E4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>Exclusion of all not-human tissue, amongst others cell lines</w:t>
            </w:r>
          </w:p>
          <w:p w:rsidR="00843A39" w:rsidRDefault="00843A39" w:rsidP="00C94DE9">
            <w:pPr>
              <w:rPr>
                <w:lang w:val="en-US"/>
              </w:rPr>
            </w:pPr>
            <w:r w:rsidRPr="00DF03E4">
              <w:rPr>
                <w:lang w:val="en-US"/>
              </w:rPr>
              <w:t>Exclusion of all tumor or normal tissue samples subjected to therapies</w:t>
            </w:r>
          </w:p>
        </w:tc>
      </w:tr>
    </w:tbl>
    <w:p w:rsidR="00843A39" w:rsidRDefault="00843A39" w:rsidP="00843A39">
      <w:pPr>
        <w:rPr>
          <w:lang w:val="en-US"/>
        </w:rPr>
      </w:pPr>
    </w:p>
    <w:p w:rsidR="00843A39" w:rsidRDefault="00843A39" w:rsidP="00843A3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11286" w:type="dxa"/>
        <w:tblInd w:w="-817" w:type="dxa"/>
        <w:tblLook w:val="04A0" w:firstRow="1" w:lastRow="0" w:firstColumn="1" w:lastColumn="0" w:noHBand="0" w:noVBand="1"/>
      </w:tblPr>
      <w:tblGrid>
        <w:gridCol w:w="2514"/>
        <w:gridCol w:w="4520"/>
        <w:gridCol w:w="1842"/>
        <w:gridCol w:w="2410"/>
      </w:tblGrid>
      <w:tr w:rsidR="00843A39" w:rsidRPr="00C94DE9" w:rsidTr="00C94DE9">
        <w:trPr>
          <w:trHeight w:val="300"/>
        </w:trPr>
        <w:tc>
          <w:tcPr>
            <w:tcW w:w="11286" w:type="dxa"/>
            <w:gridSpan w:val="4"/>
            <w:noWrap/>
            <w:vAlign w:val="center"/>
          </w:tcPr>
          <w:p w:rsidR="00843A39" w:rsidRPr="000B472B" w:rsidRDefault="00843A39" w:rsidP="00C94DE9">
            <w:pPr>
              <w:rPr>
                <w:lang w:val="en-US"/>
              </w:rPr>
            </w:pPr>
            <w:r w:rsidRPr="00480094">
              <w:rPr>
                <w:rFonts w:eastAsia="Times New Roman" w:cs="Arial"/>
                <w:b/>
                <w:bCs/>
                <w:kern w:val="24"/>
                <w:sz w:val="24"/>
                <w:lang w:val="en-US" w:eastAsia="nl-NL"/>
              </w:rPr>
              <w:lastRenderedPageBreak/>
              <w:t>Supplementary table</w:t>
            </w:r>
            <w:r>
              <w:rPr>
                <w:rFonts w:eastAsia="Times New Roman" w:cs="Arial"/>
                <w:b/>
                <w:bCs/>
                <w:kern w:val="24"/>
                <w:sz w:val="24"/>
                <w:lang w:val="en-US" w:eastAsia="nl-NL"/>
              </w:rPr>
              <w:t xml:space="preserve"> 2: CIBERSORT defined cell type</w:t>
            </w:r>
            <w:r w:rsidRPr="00480094">
              <w:rPr>
                <w:rFonts w:eastAsia="Times New Roman" w:cs="Arial"/>
                <w:b/>
                <w:bCs/>
                <w:kern w:val="24"/>
                <w:sz w:val="24"/>
                <w:lang w:val="en-US" w:eastAsia="nl-NL"/>
              </w:rPr>
              <w:t xml:space="preserve"> definitions</w:t>
            </w: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  <w:rPr>
                <w:lang w:val="en-US"/>
              </w:rPr>
            </w:pPr>
          </w:p>
        </w:tc>
        <w:tc>
          <w:tcPr>
            <w:tcW w:w="4520" w:type="dxa"/>
            <w:noWrap/>
            <w:vAlign w:val="center"/>
          </w:tcPr>
          <w:p w:rsidR="00843A39" w:rsidRPr="001634A1" w:rsidRDefault="00843A39" w:rsidP="00C94DE9">
            <w:pPr>
              <w:jc w:val="center"/>
            </w:pPr>
            <w:r>
              <w:t>Markers used</w:t>
            </w:r>
          </w:p>
        </w:tc>
        <w:tc>
          <w:tcPr>
            <w:tcW w:w="1842" w:type="dxa"/>
            <w:noWrap/>
            <w:vAlign w:val="center"/>
          </w:tcPr>
          <w:p w:rsidR="00843A39" w:rsidRPr="001634A1" w:rsidRDefault="00843A39" w:rsidP="00C94DE9">
            <w:pPr>
              <w:jc w:val="center"/>
            </w:pPr>
            <w:r>
              <w:t>Subdivisions</w:t>
            </w:r>
          </w:p>
        </w:tc>
        <w:tc>
          <w:tcPr>
            <w:tcW w:w="2410" w:type="dxa"/>
            <w:noWrap/>
            <w:vAlign w:val="center"/>
          </w:tcPr>
          <w:p w:rsidR="00843A39" w:rsidRPr="001634A1" w:rsidRDefault="00843A39" w:rsidP="00C94DE9">
            <w:pPr>
              <w:jc w:val="center"/>
            </w:pPr>
            <w:r>
              <w:t>Identification</w:t>
            </w: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N</w:t>
            </w:r>
            <w:r w:rsidRPr="001634A1">
              <w:t>aive B cells</w:t>
            </w:r>
          </w:p>
        </w:tc>
        <w:tc>
          <w:tcPr>
            <w:tcW w:w="4520" w:type="dxa"/>
            <w:noWrap/>
            <w:vAlign w:val="center"/>
            <w:hideMark/>
          </w:tcPr>
          <w:p w:rsidR="00843A39" w:rsidRPr="000556DB" w:rsidRDefault="00843A39" w:rsidP="00C94DE9">
            <w:pPr>
              <w:jc w:val="center"/>
            </w:pPr>
            <w:r w:rsidRPr="000556DB">
              <w:t>CD3−, CD19+, CD20+, CD24−, CD38+</w:t>
            </w:r>
          </w:p>
        </w:tc>
        <w:tc>
          <w:tcPr>
            <w:tcW w:w="4252" w:type="dxa"/>
            <w:gridSpan w:val="2"/>
            <w:vMerge w:val="restart"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M</w:t>
            </w:r>
            <w:r w:rsidRPr="001634A1">
              <w:t>emory B cells</w:t>
            </w:r>
          </w:p>
        </w:tc>
        <w:tc>
          <w:tcPr>
            <w:tcW w:w="4520" w:type="dxa"/>
            <w:noWrap/>
            <w:vAlign w:val="center"/>
            <w:hideMark/>
          </w:tcPr>
          <w:p w:rsidR="00843A39" w:rsidRPr="000556DB" w:rsidRDefault="00843A39" w:rsidP="00C94DE9">
            <w:pPr>
              <w:jc w:val="center"/>
            </w:pPr>
            <w:r w:rsidRPr="000556DB">
              <w:t>CD3−, CD19+, CD20+, CD24+, CD38−</w:t>
            </w:r>
          </w:p>
        </w:tc>
        <w:tc>
          <w:tcPr>
            <w:tcW w:w="4252" w:type="dxa"/>
            <w:gridSpan w:val="2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Pl</w:t>
            </w:r>
            <w:r w:rsidRPr="001634A1">
              <w:t>asma cells</w:t>
            </w:r>
          </w:p>
        </w:tc>
        <w:tc>
          <w:tcPr>
            <w:tcW w:w="4520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rPr>
                <w:lang w:val="en-US"/>
              </w:rPr>
              <w:t>CD19+, CD20+, CD138+</w:t>
            </w:r>
          </w:p>
        </w:tc>
        <w:tc>
          <w:tcPr>
            <w:tcW w:w="4252" w:type="dxa"/>
            <w:gridSpan w:val="2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 xml:space="preserve">CD8 </w:t>
            </w:r>
            <w:r>
              <w:t>T-cell</w:t>
            </w:r>
            <w:r w:rsidRPr="001634A1">
              <w:t>s</w:t>
            </w:r>
          </w:p>
        </w:tc>
        <w:tc>
          <w:tcPr>
            <w:tcW w:w="4520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 w:rsidRPr="00EB4B17">
              <w:rPr>
                <w:lang w:val="en-US"/>
              </w:rPr>
              <w:t>CD3+</w:t>
            </w:r>
            <w:r>
              <w:rPr>
                <w:lang w:val="en-US"/>
              </w:rPr>
              <w:t xml:space="preserve">, </w:t>
            </w:r>
            <w:r w:rsidRPr="00EB4B17">
              <w:rPr>
                <w:lang w:val="en-US"/>
              </w:rPr>
              <w:t>CD8+</w:t>
            </w:r>
          </w:p>
        </w:tc>
        <w:tc>
          <w:tcPr>
            <w:tcW w:w="4252" w:type="dxa"/>
            <w:gridSpan w:val="2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N</w:t>
            </w:r>
            <w:r w:rsidRPr="001634A1">
              <w:t xml:space="preserve">aive CD4 </w:t>
            </w:r>
            <w:r>
              <w:t>T-cell</w:t>
            </w:r>
            <w:r w:rsidRPr="001634A1">
              <w:t>s</w:t>
            </w:r>
          </w:p>
        </w:tc>
        <w:tc>
          <w:tcPr>
            <w:tcW w:w="4520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 w:rsidRPr="00F31F21">
              <w:rPr>
                <w:lang w:val="en-US"/>
              </w:rPr>
              <w:t>CD3+</w:t>
            </w:r>
            <w:r>
              <w:rPr>
                <w:lang w:val="en-US"/>
              </w:rPr>
              <w:t xml:space="preserve">, </w:t>
            </w:r>
            <w:r w:rsidRPr="00F31F21">
              <w:rPr>
                <w:lang w:val="en-US"/>
              </w:rPr>
              <w:t>CD4+</w:t>
            </w:r>
            <w:r>
              <w:rPr>
                <w:lang w:val="en-US"/>
              </w:rPr>
              <w:t xml:space="preserve">, </w:t>
            </w:r>
            <w:r w:rsidRPr="00F31F21">
              <w:rPr>
                <w:lang w:val="en-US"/>
              </w:rPr>
              <w:t>CD45RA</w:t>
            </w:r>
            <w:r>
              <w:rPr>
                <w:lang w:val="en-US"/>
              </w:rPr>
              <w:t xml:space="preserve">+, </w:t>
            </w:r>
            <w:r w:rsidRPr="00F31F21">
              <w:rPr>
                <w:lang w:val="en-US"/>
              </w:rPr>
              <w:t>CD27+</w:t>
            </w:r>
          </w:p>
        </w:tc>
        <w:tc>
          <w:tcPr>
            <w:tcW w:w="4252" w:type="dxa"/>
            <w:gridSpan w:val="2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vMerge w:val="restart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Memory CD4</w:t>
            </w:r>
            <w:r w:rsidRPr="001634A1">
              <w:t xml:space="preserve"> </w:t>
            </w:r>
            <w:r>
              <w:t>T-cell</w:t>
            </w:r>
            <w:r w:rsidRPr="001634A1">
              <w:t>s</w:t>
            </w:r>
          </w:p>
        </w:tc>
        <w:tc>
          <w:tcPr>
            <w:tcW w:w="4520" w:type="dxa"/>
            <w:vMerge w:val="restart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 w:rsidRPr="00F31F21">
              <w:rPr>
                <w:lang w:val="en-US"/>
              </w:rPr>
              <w:t>CD3+</w:t>
            </w:r>
            <w:r>
              <w:rPr>
                <w:lang w:val="en-US"/>
              </w:rPr>
              <w:t xml:space="preserve">, </w:t>
            </w:r>
            <w:r w:rsidRPr="00F31F21">
              <w:rPr>
                <w:lang w:val="en-US"/>
              </w:rPr>
              <w:t>CD4+</w:t>
            </w:r>
            <w:r>
              <w:rPr>
                <w:lang w:val="en-US"/>
              </w:rPr>
              <w:t xml:space="preserve">, </w:t>
            </w:r>
            <w:r w:rsidRPr="00F31F21">
              <w:rPr>
                <w:lang w:val="en-US"/>
              </w:rPr>
              <w:t>CD45RA−</w:t>
            </w:r>
          </w:p>
        </w:tc>
        <w:tc>
          <w:tcPr>
            <w:tcW w:w="1842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Active</w:t>
            </w:r>
          </w:p>
        </w:tc>
        <w:tc>
          <w:tcPr>
            <w:tcW w:w="2410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 w:rsidRPr="00D27B4C">
              <w:t>CD3+, CD4+, HLA-DR+</w:t>
            </w: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vMerge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</w:p>
        </w:tc>
        <w:tc>
          <w:tcPr>
            <w:tcW w:w="4520" w:type="dxa"/>
            <w:vMerge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</w:p>
        </w:tc>
        <w:tc>
          <w:tcPr>
            <w:tcW w:w="1842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Resting</w:t>
            </w:r>
          </w:p>
        </w:tc>
        <w:tc>
          <w:tcPr>
            <w:tcW w:w="2410" w:type="dxa"/>
            <w:noWrap/>
            <w:vAlign w:val="center"/>
          </w:tcPr>
          <w:p w:rsidR="00843A39" w:rsidRPr="001634A1" w:rsidRDefault="00843A39" w:rsidP="00C94DE9">
            <w:pPr>
              <w:jc w:val="center"/>
            </w:pPr>
            <w:r>
              <w:t>Remaining memory cells</w:t>
            </w: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F</w:t>
            </w:r>
            <w:r w:rsidRPr="001634A1">
              <w:t>ollicular helper cells</w:t>
            </w:r>
          </w:p>
        </w:tc>
        <w:tc>
          <w:tcPr>
            <w:tcW w:w="4520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rPr>
                <w:lang w:val="en-US"/>
              </w:rPr>
              <w:t>CD3+, CXCR5</w:t>
            </w:r>
            <w:r>
              <w:rPr>
                <w:vertAlign w:val="superscript"/>
                <w:lang w:val="en-US"/>
              </w:rPr>
              <w:t>high</w:t>
            </w:r>
            <w:r>
              <w:rPr>
                <w:lang w:val="en-US"/>
              </w:rPr>
              <w:t>, ICOS</w:t>
            </w:r>
            <w:r>
              <w:rPr>
                <w:vertAlign w:val="superscript"/>
                <w:lang w:val="en-US"/>
              </w:rPr>
              <w:t>high</w:t>
            </w:r>
          </w:p>
        </w:tc>
        <w:tc>
          <w:tcPr>
            <w:tcW w:w="4252" w:type="dxa"/>
            <w:gridSpan w:val="2"/>
            <w:vMerge w:val="restart"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R</w:t>
            </w:r>
            <w:r w:rsidRPr="001634A1">
              <w:t xml:space="preserve">egulatory </w:t>
            </w:r>
            <w:r>
              <w:t>T-cell</w:t>
            </w:r>
            <w:r w:rsidRPr="001634A1">
              <w:t>s</w:t>
            </w:r>
          </w:p>
        </w:tc>
        <w:tc>
          <w:tcPr>
            <w:tcW w:w="4520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 w:rsidRPr="00EB4B17">
              <w:rPr>
                <w:lang w:val="en-US"/>
              </w:rPr>
              <w:t>CD3+</w:t>
            </w:r>
            <w:r>
              <w:rPr>
                <w:lang w:val="en-US"/>
              </w:rPr>
              <w:t xml:space="preserve">, </w:t>
            </w:r>
            <w:r w:rsidRPr="00EB4B17">
              <w:rPr>
                <w:lang w:val="en-US"/>
              </w:rPr>
              <w:t>CD4+</w:t>
            </w:r>
            <w:r>
              <w:rPr>
                <w:lang w:val="en-US"/>
              </w:rPr>
              <w:t xml:space="preserve">, </w:t>
            </w:r>
            <w:r w:rsidRPr="00EB4B17">
              <w:rPr>
                <w:lang w:val="en-US"/>
              </w:rPr>
              <w:t>FOXP3+</w:t>
            </w:r>
          </w:p>
        </w:tc>
        <w:tc>
          <w:tcPr>
            <w:tcW w:w="4252" w:type="dxa"/>
            <w:gridSpan w:val="2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G</w:t>
            </w:r>
            <w:r w:rsidRPr="001634A1">
              <w:t xml:space="preserve">amma delta </w:t>
            </w:r>
            <w:r>
              <w:t>T-cell</w:t>
            </w:r>
            <w:r w:rsidRPr="001634A1">
              <w:t>s</w:t>
            </w:r>
          </w:p>
        </w:tc>
        <w:tc>
          <w:tcPr>
            <w:tcW w:w="4520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 w:rsidRPr="00F31F21">
              <w:rPr>
                <w:lang w:val="en-US"/>
              </w:rPr>
              <w:t>TCRgd+</w:t>
            </w:r>
          </w:p>
        </w:tc>
        <w:tc>
          <w:tcPr>
            <w:tcW w:w="4252" w:type="dxa"/>
            <w:gridSpan w:val="2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vMerge w:val="restart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NK cells</w:t>
            </w:r>
          </w:p>
        </w:tc>
        <w:tc>
          <w:tcPr>
            <w:tcW w:w="4520" w:type="dxa"/>
            <w:vMerge w:val="restart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rPr>
                <w:lang w:val="en-US"/>
              </w:rPr>
              <w:t>CD16+, CD56+,</w:t>
            </w:r>
            <w:r w:rsidRPr="0012537D">
              <w:rPr>
                <w:lang w:val="en-US"/>
              </w:rPr>
              <w:t xml:space="preserve"> </w:t>
            </w:r>
            <w:r w:rsidRPr="00F31F21">
              <w:rPr>
                <w:lang w:val="en-US"/>
              </w:rPr>
              <w:t>CX</w:t>
            </w:r>
            <w:r>
              <w:rPr>
                <w:lang w:val="en-US"/>
              </w:rPr>
              <w:t>CR3+</w:t>
            </w:r>
          </w:p>
        </w:tc>
        <w:tc>
          <w:tcPr>
            <w:tcW w:w="1842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Active</w:t>
            </w:r>
          </w:p>
        </w:tc>
        <w:tc>
          <w:tcPr>
            <w:tcW w:w="2410" w:type="dxa"/>
            <w:noWrap/>
            <w:vAlign w:val="center"/>
          </w:tcPr>
          <w:p w:rsidR="00843A39" w:rsidRPr="001634A1" w:rsidRDefault="00843A39" w:rsidP="00C94DE9">
            <w:pPr>
              <w:jc w:val="center"/>
            </w:pPr>
            <w:r>
              <w:rPr>
                <w:lang w:val="en-US"/>
              </w:rPr>
              <w:t>CD69+</w:t>
            </w: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vMerge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</w:p>
        </w:tc>
        <w:tc>
          <w:tcPr>
            <w:tcW w:w="4520" w:type="dxa"/>
            <w:vMerge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</w:p>
        </w:tc>
        <w:tc>
          <w:tcPr>
            <w:tcW w:w="1842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R</w:t>
            </w:r>
            <w:r w:rsidRPr="001634A1">
              <w:t>esting</w:t>
            </w:r>
          </w:p>
        </w:tc>
        <w:tc>
          <w:tcPr>
            <w:tcW w:w="2410" w:type="dxa"/>
            <w:noWrap/>
            <w:vAlign w:val="center"/>
          </w:tcPr>
          <w:p w:rsidR="00843A39" w:rsidRPr="001634A1" w:rsidRDefault="00843A39" w:rsidP="00C94DE9">
            <w:pPr>
              <w:jc w:val="center"/>
            </w:pPr>
            <w:r>
              <w:rPr>
                <w:lang w:val="en-US"/>
              </w:rPr>
              <w:t>CD69-</w:t>
            </w:r>
          </w:p>
        </w:tc>
      </w:tr>
      <w:tr w:rsidR="00843A39" w:rsidRPr="00C94DE9" w:rsidTr="00C94DE9">
        <w:trPr>
          <w:trHeight w:val="300"/>
        </w:trPr>
        <w:tc>
          <w:tcPr>
            <w:tcW w:w="2514" w:type="dxa"/>
            <w:vMerge w:val="restart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M</w:t>
            </w:r>
            <w:r w:rsidRPr="001634A1">
              <w:t>onocytes</w:t>
            </w:r>
            <w:r>
              <w:t>/Macrophages</w:t>
            </w:r>
          </w:p>
        </w:tc>
        <w:tc>
          <w:tcPr>
            <w:tcW w:w="4520" w:type="dxa"/>
            <w:vMerge w:val="restart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rPr>
                <w:lang w:val="en-US"/>
              </w:rPr>
              <w:t>CD14+</w:t>
            </w:r>
          </w:p>
        </w:tc>
        <w:tc>
          <w:tcPr>
            <w:tcW w:w="1842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Monocytes</w:t>
            </w:r>
          </w:p>
        </w:tc>
        <w:tc>
          <w:tcPr>
            <w:tcW w:w="2410" w:type="dxa"/>
            <w:vMerge w:val="restart"/>
            <w:noWrap/>
            <w:vAlign w:val="center"/>
          </w:tcPr>
          <w:p w:rsidR="00843A39" w:rsidRPr="00D27B4C" w:rsidRDefault="00843A39" w:rsidP="00C94DE9">
            <w:pPr>
              <w:jc w:val="center"/>
              <w:rPr>
                <w:lang w:val="en-US"/>
              </w:rPr>
            </w:pPr>
            <w:r w:rsidRPr="00D27B4C">
              <w:rPr>
                <w:lang w:val="en-US"/>
              </w:rPr>
              <w:t>Divided based on morphology and phagocytic capacity</w:t>
            </w: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vMerge/>
            <w:noWrap/>
            <w:vAlign w:val="center"/>
          </w:tcPr>
          <w:p w:rsidR="00843A39" w:rsidRPr="00480094" w:rsidRDefault="00843A39" w:rsidP="00C94DE9">
            <w:pPr>
              <w:jc w:val="center"/>
              <w:rPr>
                <w:lang w:val="en-US"/>
              </w:rPr>
            </w:pPr>
          </w:p>
        </w:tc>
        <w:tc>
          <w:tcPr>
            <w:tcW w:w="4520" w:type="dxa"/>
            <w:vMerge/>
            <w:noWrap/>
            <w:vAlign w:val="center"/>
          </w:tcPr>
          <w:p w:rsidR="00843A39" w:rsidRPr="00480094" w:rsidRDefault="00843A39" w:rsidP="00C94DE9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M0 macrophages</w:t>
            </w:r>
          </w:p>
        </w:tc>
        <w:tc>
          <w:tcPr>
            <w:tcW w:w="2410" w:type="dxa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  <w:tc>
          <w:tcPr>
            <w:tcW w:w="4520" w:type="dxa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  <w:tc>
          <w:tcPr>
            <w:tcW w:w="1842" w:type="dxa"/>
            <w:noWrap/>
            <w:vAlign w:val="center"/>
            <w:hideMark/>
          </w:tcPr>
          <w:p w:rsidR="00843A39" w:rsidRPr="00D27B4C" w:rsidRDefault="00843A39" w:rsidP="00C94DE9">
            <w:pPr>
              <w:jc w:val="center"/>
              <w:rPr>
                <w:b/>
              </w:rPr>
            </w:pPr>
            <w:r>
              <w:t>M1 macrophages</w:t>
            </w:r>
          </w:p>
        </w:tc>
        <w:tc>
          <w:tcPr>
            <w:tcW w:w="2410" w:type="dxa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  <w:tc>
          <w:tcPr>
            <w:tcW w:w="4520" w:type="dxa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  <w:tc>
          <w:tcPr>
            <w:tcW w:w="1842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M2 macrophages</w:t>
            </w:r>
          </w:p>
        </w:tc>
        <w:tc>
          <w:tcPr>
            <w:tcW w:w="2410" w:type="dxa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D27B4C" w:rsidTr="00C94DE9">
        <w:trPr>
          <w:trHeight w:val="300"/>
        </w:trPr>
        <w:tc>
          <w:tcPr>
            <w:tcW w:w="2514" w:type="dxa"/>
            <w:vMerge w:val="restart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Dendritic</w:t>
            </w:r>
            <w:r w:rsidRPr="001634A1">
              <w:t xml:space="preserve"> cells</w:t>
            </w:r>
          </w:p>
        </w:tc>
        <w:tc>
          <w:tcPr>
            <w:tcW w:w="4520" w:type="dxa"/>
            <w:vMerge w:val="restart"/>
            <w:noWrap/>
            <w:vAlign w:val="center"/>
          </w:tcPr>
          <w:p w:rsidR="00843A39" w:rsidRPr="00D27B4C" w:rsidRDefault="00843A39" w:rsidP="00C94DE9">
            <w:pPr>
              <w:jc w:val="center"/>
              <w:rPr>
                <w:lang w:val="en-US"/>
              </w:rPr>
            </w:pPr>
            <w:r w:rsidRPr="00D27B4C">
              <w:rPr>
                <w:lang w:val="en-US"/>
              </w:rPr>
              <w:t xml:space="preserve">CD14 isolation and stimulation by </w:t>
            </w:r>
            <w:r>
              <w:rPr>
                <w:lang w:val="en-US"/>
              </w:rPr>
              <w:t>GM-CSF</w:t>
            </w:r>
          </w:p>
        </w:tc>
        <w:tc>
          <w:tcPr>
            <w:tcW w:w="1842" w:type="dxa"/>
            <w:noWrap/>
            <w:vAlign w:val="center"/>
          </w:tcPr>
          <w:p w:rsidR="00843A39" w:rsidRPr="00D27B4C" w:rsidRDefault="00843A39" w:rsidP="00C94D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2410" w:type="dxa"/>
            <w:vMerge w:val="restart"/>
            <w:noWrap/>
            <w:vAlign w:val="center"/>
          </w:tcPr>
          <w:p w:rsidR="00843A39" w:rsidRPr="00D27B4C" w:rsidRDefault="00843A39" w:rsidP="00C94D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ipopolysaccharides stimulation</w:t>
            </w:r>
          </w:p>
        </w:tc>
      </w:tr>
      <w:tr w:rsidR="00843A39" w:rsidRPr="00D27B4C" w:rsidTr="00C94DE9">
        <w:trPr>
          <w:trHeight w:val="300"/>
        </w:trPr>
        <w:tc>
          <w:tcPr>
            <w:tcW w:w="2514" w:type="dxa"/>
            <w:vMerge/>
            <w:noWrap/>
            <w:vAlign w:val="center"/>
          </w:tcPr>
          <w:p w:rsidR="00843A39" w:rsidRPr="00D27B4C" w:rsidRDefault="00843A39" w:rsidP="00C94DE9">
            <w:pPr>
              <w:jc w:val="center"/>
              <w:rPr>
                <w:lang w:val="en-US"/>
              </w:rPr>
            </w:pPr>
          </w:p>
        </w:tc>
        <w:tc>
          <w:tcPr>
            <w:tcW w:w="4520" w:type="dxa"/>
            <w:vMerge/>
            <w:noWrap/>
            <w:vAlign w:val="center"/>
          </w:tcPr>
          <w:p w:rsidR="00843A39" w:rsidRPr="00D27B4C" w:rsidRDefault="00843A39" w:rsidP="00C94DE9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  <w:noWrap/>
            <w:vAlign w:val="center"/>
          </w:tcPr>
          <w:p w:rsidR="00843A39" w:rsidRPr="00D27B4C" w:rsidRDefault="00843A39" w:rsidP="00C94D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ting</w:t>
            </w:r>
          </w:p>
        </w:tc>
        <w:tc>
          <w:tcPr>
            <w:tcW w:w="2410" w:type="dxa"/>
            <w:vMerge/>
            <w:noWrap/>
            <w:vAlign w:val="center"/>
          </w:tcPr>
          <w:p w:rsidR="00843A39" w:rsidRPr="00D27B4C" w:rsidRDefault="00843A39" w:rsidP="00C94DE9">
            <w:pPr>
              <w:jc w:val="center"/>
              <w:rPr>
                <w:lang w:val="en-US"/>
              </w:rPr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vMerge w:val="restart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Mast cell</w:t>
            </w:r>
            <w:r w:rsidRPr="001634A1">
              <w:t>s</w:t>
            </w:r>
          </w:p>
        </w:tc>
        <w:tc>
          <w:tcPr>
            <w:tcW w:w="4520" w:type="dxa"/>
            <w:vMerge w:val="restart"/>
            <w:noWrap/>
            <w:vAlign w:val="center"/>
          </w:tcPr>
          <w:p w:rsidR="00843A39" w:rsidRPr="00D27B4C" w:rsidRDefault="00843A39" w:rsidP="00C94DE9">
            <w:pPr>
              <w:jc w:val="center"/>
              <w:rPr>
                <w:lang w:val="en-US"/>
              </w:rPr>
            </w:pPr>
            <w:r w:rsidRPr="00D27B4C">
              <w:rPr>
                <w:lang w:val="en-US"/>
              </w:rPr>
              <w:t>CD 14 isolation and stem cell factor stimulation</w:t>
            </w:r>
          </w:p>
        </w:tc>
        <w:tc>
          <w:tcPr>
            <w:tcW w:w="1842" w:type="dxa"/>
            <w:noWrap/>
            <w:vAlign w:val="center"/>
          </w:tcPr>
          <w:p w:rsidR="00843A39" w:rsidRPr="001634A1" w:rsidRDefault="00843A39" w:rsidP="00C94DE9">
            <w:pPr>
              <w:jc w:val="center"/>
            </w:pPr>
            <w:r>
              <w:t>Active</w:t>
            </w:r>
          </w:p>
        </w:tc>
        <w:tc>
          <w:tcPr>
            <w:tcW w:w="2410" w:type="dxa"/>
            <w:vMerge w:val="restart"/>
            <w:noWrap/>
            <w:vAlign w:val="center"/>
          </w:tcPr>
          <w:p w:rsidR="00843A39" w:rsidRPr="001634A1" w:rsidRDefault="00843A39" w:rsidP="00C94DE9">
            <w:pPr>
              <w:jc w:val="center"/>
            </w:pPr>
            <w:r>
              <w:t>IgE receptor activation</w:t>
            </w: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vMerge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</w:p>
        </w:tc>
        <w:tc>
          <w:tcPr>
            <w:tcW w:w="4520" w:type="dxa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  <w:tc>
          <w:tcPr>
            <w:tcW w:w="1842" w:type="dxa"/>
            <w:noWrap/>
            <w:vAlign w:val="center"/>
          </w:tcPr>
          <w:p w:rsidR="00843A39" w:rsidRPr="001634A1" w:rsidRDefault="00843A39" w:rsidP="00C94DE9">
            <w:pPr>
              <w:jc w:val="center"/>
            </w:pPr>
            <w:r>
              <w:t>Resting</w:t>
            </w:r>
          </w:p>
        </w:tc>
        <w:tc>
          <w:tcPr>
            <w:tcW w:w="2410" w:type="dxa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E</w:t>
            </w:r>
            <w:r w:rsidRPr="001634A1">
              <w:t>osinophils</w:t>
            </w:r>
          </w:p>
        </w:tc>
        <w:tc>
          <w:tcPr>
            <w:tcW w:w="4520" w:type="dxa"/>
            <w:noWrap/>
            <w:vAlign w:val="center"/>
          </w:tcPr>
          <w:p w:rsidR="00843A39" w:rsidRPr="001634A1" w:rsidRDefault="00843A39" w:rsidP="00C94DE9">
            <w:pPr>
              <w:jc w:val="center"/>
            </w:pPr>
            <w:r>
              <w:rPr>
                <w:lang w:val="en-US"/>
              </w:rPr>
              <w:t>CD14+, CD15+, CD16-</w:t>
            </w:r>
          </w:p>
        </w:tc>
        <w:tc>
          <w:tcPr>
            <w:tcW w:w="4252" w:type="dxa"/>
            <w:gridSpan w:val="2"/>
            <w:vMerge w:val="restart"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  <w:tr w:rsidR="00843A39" w:rsidRPr="001634A1" w:rsidTr="00C94DE9">
        <w:trPr>
          <w:trHeight w:val="300"/>
        </w:trPr>
        <w:tc>
          <w:tcPr>
            <w:tcW w:w="2514" w:type="dxa"/>
            <w:noWrap/>
            <w:vAlign w:val="center"/>
            <w:hideMark/>
          </w:tcPr>
          <w:p w:rsidR="00843A39" w:rsidRPr="001634A1" w:rsidRDefault="00843A39" w:rsidP="00C94DE9">
            <w:pPr>
              <w:jc w:val="center"/>
            </w:pPr>
            <w:r>
              <w:t>N</w:t>
            </w:r>
            <w:r w:rsidRPr="001634A1">
              <w:t>eutrophils</w:t>
            </w:r>
          </w:p>
        </w:tc>
        <w:tc>
          <w:tcPr>
            <w:tcW w:w="4520" w:type="dxa"/>
            <w:noWrap/>
            <w:vAlign w:val="center"/>
          </w:tcPr>
          <w:p w:rsidR="00843A39" w:rsidRPr="00D27B4C" w:rsidRDefault="00843A39" w:rsidP="00C94DE9">
            <w:pPr>
              <w:jc w:val="center"/>
              <w:rPr>
                <w:b/>
              </w:rPr>
            </w:pPr>
            <w:r>
              <w:rPr>
                <w:lang w:val="en-US"/>
              </w:rPr>
              <w:t>CCR30-CD62+IgG</w:t>
            </w:r>
          </w:p>
        </w:tc>
        <w:tc>
          <w:tcPr>
            <w:tcW w:w="4252" w:type="dxa"/>
            <w:gridSpan w:val="2"/>
            <w:vMerge/>
            <w:noWrap/>
            <w:vAlign w:val="center"/>
          </w:tcPr>
          <w:p w:rsidR="00843A39" w:rsidRPr="001634A1" w:rsidRDefault="00843A39" w:rsidP="00C94DE9">
            <w:pPr>
              <w:jc w:val="center"/>
            </w:pPr>
          </w:p>
        </w:tc>
      </w:tr>
    </w:tbl>
    <w:p w:rsidR="00843A39" w:rsidRDefault="00843A39" w:rsidP="00843A39">
      <w:r>
        <w:br w:type="page"/>
      </w:r>
      <w:bookmarkStart w:id="0" w:name="_GoBack"/>
      <w:bookmarkEnd w:id="0"/>
    </w:p>
    <w:tbl>
      <w:tblPr>
        <w:tblStyle w:val="Tabelraster"/>
        <w:tblW w:w="4644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753"/>
        <w:gridCol w:w="1891"/>
      </w:tblGrid>
      <w:tr w:rsidR="00843A39" w:rsidRPr="00C94DE9" w:rsidTr="00257A82">
        <w:trPr>
          <w:trHeight w:val="330"/>
          <w:jc w:val="center"/>
        </w:trPr>
        <w:tc>
          <w:tcPr>
            <w:tcW w:w="4644" w:type="dxa"/>
            <w:gridSpan w:val="2"/>
            <w:shd w:val="clear" w:color="auto" w:fill="FFFFFF" w:themeFill="background1"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b/>
                <w:sz w:val="20"/>
                <w:szCs w:val="18"/>
                <w:lang w:val="en-GB" w:eastAsia="en-GB"/>
              </w:rPr>
              <w:lastRenderedPageBreak/>
              <w:t>Supplementary table 3: Studies with included samples</w:t>
            </w:r>
          </w:p>
        </w:tc>
      </w:tr>
      <w:tr w:rsidR="00843A39" w:rsidRPr="00793179" w:rsidTr="00257A82">
        <w:trPr>
          <w:trHeight w:val="33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Serie number GEO</w:t>
            </w:r>
          </w:p>
        </w:tc>
        <w:tc>
          <w:tcPr>
            <w:tcW w:w="1891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Number of included samples</w:t>
            </w:r>
          </w:p>
        </w:tc>
      </w:tr>
      <w:tr w:rsidR="00843A39" w:rsidRPr="00793179" w:rsidTr="00257A82">
        <w:trPr>
          <w:trHeight w:val="315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10245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8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10799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9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12667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9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16538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18842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5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19188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37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2109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8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21369/GSE21411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25251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27716/GSE27719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0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29013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29133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30219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06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31210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46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33532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6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3526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37745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72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40791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94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43580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48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50081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71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51024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9</w:t>
            </w:r>
          </w:p>
        </w:tc>
      </w:tr>
      <w:tr w:rsidR="00843A39" w:rsidRPr="00793179" w:rsidTr="00257A82">
        <w:trPr>
          <w:trHeight w:val="300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E7307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</w:t>
            </w:r>
          </w:p>
        </w:tc>
      </w:tr>
      <w:tr w:rsidR="00843A39" w:rsidRPr="00793179" w:rsidTr="00257A82">
        <w:trPr>
          <w:trHeight w:val="315"/>
          <w:jc w:val="center"/>
        </w:trPr>
        <w:tc>
          <w:tcPr>
            <w:tcW w:w="2753" w:type="dxa"/>
            <w:shd w:val="clear" w:color="auto" w:fill="FFFFFF" w:themeFill="background1"/>
            <w:hideMark/>
          </w:tcPr>
          <w:p w:rsidR="00843A39" w:rsidRPr="009D342E" w:rsidRDefault="00843A39" w:rsidP="00C94DE9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1891" w:type="dxa"/>
            <w:shd w:val="clear" w:color="auto" w:fill="FFFFFF" w:themeFill="background1"/>
            <w:noWrap/>
            <w:hideMark/>
          </w:tcPr>
          <w:p w:rsidR="00843A39" w:rsidRPr="009D342E" w:rsidRDefault="00843A39" w:rsidP="00C94D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9D342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742</w:t>
            </w:r>
          </w:p>
        </w:tc>
      </w:tr>
    </w:tbl>
    <w:p w:rsidR="00843A39" w:rsidRDefault="00843A39" w:rsidP="00843A39">
      <w:r>
        <w:br w:type="page"/>
      </w:r>
    </w:p>
    <w:tbl>
      <w:tblPr>
        <w:tblStyle w:val="Lichtelijst"/>
        <w:tblpPr w:leftFromText="180" w:rightFromText="180" w:vertAnchor="text" w:horzAnchor="page" w:tblpXSpec="center" w:tblpY="424"/>
        <w:tblW w:w="9782" w:type="dxa"/>
        <w:tblLook w:val="0420" w:firstRow="1" w:lastRow="0" w:firstColumn="0" w:lastColumn="0" w:noHBand="0" w:noVBand="1"/>
      </w:tblPr>
      <w:tblGrid>
        <w:gridCol w:w="1101"/>
        <w:gridCol w:w="3578"/>
        <w:gridCol w:w="2093"/>
        <w:gridCol w:w="1592"/>
        <w:gridCol w:w="1418"/>
      </w:tblGrid>
      <w:tr w:rsidR="00843A39" w:rsidRPr="00C94DE9" w:rsidTr="00257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tcW w:w="9782" w:type="dxa"/>
            <w:gridSpan w:val="5"/>
            <w:shd w:val="clear" w:color="auto" w:fill="FFFFFF" w:themeFill="background1"/>
          </w:tcPr>
          <w:p w:rsidR="00843A39" w:rsidRPr="004E50D5" w:rsidRDefault="00843A39" w:rsidP="00257A82">
            <w:pPr>
              <w:jc w:val="center"/>
              <w:rPr>
                <w:rFonts w:eastAsia="Times New Roman" w:cs="Arial"/>
                <w:bCs w:val="0"/>
                <w:kern w:val="24"/>
                <w:sz w:val="40"/>
                <w:lang w:val="en-US" w:eastAsia="nl-NL"/>
              </w:rPr>
            </w:pPr>
            <w:r w:rsidRPr="004E50D5">
              <w:rPr>
                <w:rFonts w:eastAsia="Times New Roman" w:cs="Arial"/>
                <w:bCs w:val="0"/>
                <w:color w:val="auto"/>
                <w:kern w:val="24"/>
                <w:sz w:val="24"/>
                <w:lang w:val="en-US" w:eastAsia="nl-NL"/>
              </w:rPr>
              <w:lastRenderedPageBreak/>
              <w:t>Supplementary table 4: Available clinical data from 1430 NSCLC patients</w:t>
            </w:r>
          </w:p>
        </w:tc>
      </w:tr>
      <w:tr w:rsidR="00843A39" w:rsidRPr="004E50D5" w:rsidTr="0025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lang w:val="en-US" w:eastAsia="nl-NL"/>
              </w:rPr>
            </w:pPr>
            <w:r w:rsidRPr="00C94DE9">
              <w:rPr>
                <w:rFonts w:eastAsia="Times New Roman" w:cs="Arial"/>
                <w:b/>
                <w:bCs/>
                <w:kern w:val="24"/>
                <w:sz w:val="24"/>
                <w:lang w:val="en-US" w:eastAsia="nl-NL"/>
              </w:rPr>
              <w:t>Variable</w:t>
            </w:r>
          </w:p>
        </w:tc>
        <w:tc>
          <w:tcPr>
            <w:tcW w:w="3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lang w:val="en-US" w:eastAsia="nl-NL"/>
              </w:rPr>
            </w:pPr>
            <w:r w:rsidRPr="00C94DE9">
              <w:rPr>
                <w:rFonts w:eastAsia="Times New Roman" w:cs="Arial"/>
                <w:b/>
                <w:bCs/>
                <w:kern w:val="24"/>
                <w:sz w:val="24"/>
                <w:lang w:val="en-US" w:eastAsia="nl-NL"/>
              </w:rPr>
              <w:t>Group</w:t>
            </w:r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lang w:val="en-US" w:eastAsia="nl-NL"/>
              </w:rPr>
            </w:pPr>
            <w:r w:rsidRPr="00C94DE9">
              <w:rPr>
                <w:rFonts w:eastAsia="Times New Roman" w:cs="Arial"/>
                <w:b/>
                <w:bCs/>
                <w:kern w:val="24"/>
                <w:sz w:val="24"/>
                <w:lang w:val="en-US" w:eastAsia="nl-NL"/>
              </w:rPr>
              <w:t>Samples with data</w:t>
            </w:r>
          </w:p>
        </w:tc>
        <w:tc>
          <w:tcPr>
            <w:tcW w:w="3010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lang w:val="en-US" w:eastAsia="nl-NL"/>
              </w:rPr>
            </w:pPr>
            <w:r w:rsidRPr="00C94DE9">
              <w:rPr>
                <w:rFonts w:eastAsia="Times New Roman" w:cs="Arial"/>
                <w:b/>
                <w:bCs/>
                <w:kern w:val="24"/>
                <w:sz w:val="24"/>
                <w:lang w:val="en-US" w:eastAsia="nl-NL"/>
              </w:rPr>
              <w:t>Values</w:t>
            </w:r>
          </w:p>
        </w:tc>
      </w:tr>
      <w:tr w:rsidR="00843A39" w:rsidRPr="004E50D5" w:rsidTr="00257A82">
        <w:trPr>
          <w:trHeight w:val="262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b/>
                <w:color w:val="000000"/>
                <w:kern w:val="24"/>
                <w:sz w:val="24"/>
                <w:szCs w:val="32"/>
                <w:lang w:val="en-US" w:eastAsia="nl-NL"/>
              </w:rPr>
              <w:t>Age</w:t>
            </w: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All NSCLC ((n=1430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1202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Median (rang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64 (30-93)</w:t>
            </w:r>
          </w:p>
        </w:tc>
      </w:tr>
      <w:tr w:rsidR="00843A39" w:rsidRPr="004E50D5" w:rsidTr="0025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NSCLC with survival data (n=843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spacing w:before="240"/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777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64 (30-88)</w:t>
            </w:r>
          </w:p>
        </w:tc>
      </w:tr>
      <w:tr w:rsidR="00843A39" w:rsidRPr="004E50D5" w:rsidTr="00257A82">
        <w:trPr>
          <w:trHeight w:val="273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Adenocarcinoma (n=1022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spacing w:before="240"/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842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64</w:t>
            </w:r>
          </w:p>
        </w:tc>
      </w:tr>
      <w:tr w:rsidR="00843A39" w:rsidRPr="004E50D5" w:rsidTr="0025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Squamous cell carcinoma (n=408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spacing w:before="240"/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360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65</w:t>
            </w:r>
          </w:p>
        </w:tc>
      </w:tr>
      <w:tr w:rsidR="00843A39" w:rsidRPr="004E50D5" w:rsidTr="00257A82">
        <w:trPr>
          <w:trHeight w:val="249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b/>
                <w:color w:val="000000"/>
                <w:kern w:val="24"/>
                <w:sz w:val="24"/>
                <w:szCs w:val="32"/>
                <w:lang w:val="en-US" w:eastAsia="nl-NL"/>
              </w:rPr>
              <w:t>Gender</w:t>
            </w: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All NSCLC (n=1430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1361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Male/fe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843 / 518</w:t>
            </w:r>
          </w:p>
        </w:tc>
      </w:tr>
      <w:tr w:rsidR="00843A39" w:rsidRPr="004E50D5" w:rsidTr="0025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NSCLC with survival data (n=843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841 (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515 / 326</w:t>
            </w:r>
          </w:p>
        </w:tc>
      </w:tr>
      <w:tr w:rsidR="00843A39" w:rsidRPr="004E50D5" w:rsidTr="00257A82">
        <w:trPr>
          <w:trHeight w:val="280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Adenocarcinoma (n=1022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976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519/457</w:t>
            </w:r>
          </w:p>
        </w:tc>
      </w:tr>
      <w:tr w:rsidR="00843A39" w:rsidRPr="004E50D5" w:rsidTr="0025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1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Squamous cell carcinoma (n=408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385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324/61</w:t>
            </w:r>
          </w:p>
        </w:tc>
      </w:tr>
      <w:tr w:rsidR="00843A39" w:rsidRPr="004E50D5" w:rsidTr="00257A82">
        <w:trPr>
          <w:trHeight w:val="249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b/>
                <w:color w:val="000000"/>
                <w:kern w:val="24"/>
                <w:sz w:val="24"/>
                <w:szCs w:val="32"/>
                <w:lang w:val="en-US" w:eastAsia="nl-NL"/>
              </w:rPr>
              <w:t>Stage</w:t>
            </w: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All NSCLC (n=1430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984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I+II/III+IV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922/62</w:t>
            </w:r>
          </w:p>
        </w:tc>
      </w:tr>
      <w:tr w:rsidR="00843A39" w:rsidRPr="004E50D5" w:rsidTr="0025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color w:val="000000"/>
                <w:kern w:val="24"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NSCLC with survival data (n=843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843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541/30</w:t>
            </w:r>
          </w:p>
        </w:tc>
      </w:tr>
      <w:tr w:rsidR="00843A39" w:rsidRPr="004E50D5" w:rsidTr="00257A82">
        <w:trPr>
          <w:trHeight w:val="249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color w:val="000000"/>
                <w:kern w:val="24"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Adenocarcinoma (n=1022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751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705/46</w:t>
            </w:r>
          </w:p>
        </w:tc>
      </w:tr>
      <w:tr w:rsidR="00843A39" w:rsidRPr="004E50D5" w:rsidTr="0025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color w:val="000000"/>
                <w:kern w:val="24"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Squamous cell carcinoma (n=408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233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217/16</w:t>
            </w:r>
          </w:p>
        </w:tc>
      </w:tr>
      <w:tr w:rsidR="00843A39" w:rsidRPr="004E50D5" w:rsidTr="00257A82">
        <w:trPr>
          <w:trHeight w:val="249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b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b/>
                <w:color w:val="000000"/>
                <w:kern w:val="24"/>
                <w:sz w:val="24"/>
                <w:szCs w:val="32"/>
                <w:lang w:val="en-US" w:eastAsia="nl-NL"/>
              </w:rPr>
              <w:t>Smoking</w:t>
            </w: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All NSCLC (n=1430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752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Smokers/</w:t>
            </w:r>
          </w:p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Non-smok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594/188</w:t>
            </w:r>
          </w:p>
        </w:tc>
      </w:tr>
      <w:tr w:rsidR="00843A39" w:rsidRPr="004E50D5" w:rsidTr="0025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NSCLC with survival data (n=843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378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239 / 139</w:t>
            </w:r>
          </w:p>
        </w:tc>
      </w:tr>
      <w:tr w:rsidR="00843A39" w:rsidRPr="004E50D5" w:rsidTr="00257A82">
        <w:trPr>
          <w:trHeight w:val="365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Adenocarcinoma (n=1022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604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170/434</w:t>
            </w:r>
          </w:p>
        </w:tc>
      </w:tr>
      <w:tr w:rsidR="00843A39" w:rsidRPr="004E50D5" w:rsidTr="0025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11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color w:val="000000"/>
                <w:kern w:val="24"/>
                <w:sz w:val="24"/>
                <w:szCs w:val="32"/>
                <w:lang w:val="en-US" w:eastAsia="nl-NL"/>
              </w:rPr>
              <w:t>Squamous cell carcinoma (n=408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148</w:t>
            </w: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843A39" w:rsidRPr="00C94DE9" w:rsidRDefault="00843A39" w:rsidP="00257A82">
            <w:pPr>
              <w:jc w:val="center"/>
              <w:rPr>
                <w:rFonts w:eastAsia="Times New Roman" w:cs="Arial"/>
                <w:sz w:val="24"/>
                <w:szCs w:val="32"/>
                <w:lang w:val="en-US" w:eastAsia="nl-NL"/>
              </w:rPr>
            </w:pPr>
            <w:r w:rsidRPr="00C94DE9">
              <w:rPr>
                <w:rFonts w:eastAsia="Times New Roman" w:cs="Arial"/>
                <w:sz w:val="24"/>
                <w:szCs w:val="32"/>
                <w:lang w:val="en-US" w:eastAsia="nl-NL"/>
              </w:rPr>
              <w:t>138/10</w:t>
            </w:r>
          </w:p>
        </w:tc>
      </w:tr>
    </w:tbl>
    <w:p w:rsidR="00843A39" w:rsidRDefault="00843A39" w:rsidP="00843A39"/>
    <w:p w:rsidR="00843A39" w:rsidRDefault="00843A39" w:rsidP="00843A3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38"/>
        <w:gridCol w:w="1191"/>
        <w:gridCol w:w="1192"/>
        <w:gridCol w:w="1192"/>
      </w:tblGrid>
      <w:tr w:rsidR="00843A39" w:rsidRPr="00C94DE9" w:rsidTr="00257A82">
        <w:trPr>
          <w:trHeight w:val="300"/>
          <w:jc w:val="center"/>
        </w:trPr>
        <w:tc>
          <w:tcPr>
            <w:tcW w:w="5713" w:type="dxa"/>
            <w:gridSpan w:val="4"/>
            <w:noWrap/>
          </w:tcPr>
          <w:p w:rsidR="00843A39" w:rsidRPr="007C2034" w:rsidRDefault="00843A39" w:rsidP="00C94DE9">
            <w:pPr>
              <w:rPr>
                <w:b/>
                <w:lang w:val="en-US"/>
              </w:rPr>
            </w:pPr>
            <w:r w:rsidRPr="00660735">
              <w:rPr>
                <w:b/>
                <w:lang w:val="en-US"/>
              </w:rPr>
              <w:lastRenderedPageBreak/>
              <w:t xml:space="preserve">Supplementary table </w:t>
            </w:r>
            <w:r>
              <w:rPr>
                <w:b/>
                <w:lang w:val="en-US"/>
              </w:rPr>
              <w:t>5</w:t>
            </w:r>
            <w:r w:rsidRPr="00660735">
              <w:rPr>
                <w:b/>
                <w:lang w:val="en-US"/>
              </w:rPr>
              <w:t>: Proportion of immune cells in non-small cell lung cancer tumors</w:t>
            </w:r>
            <w:r w:rsidRPr="00660735">
              <w:rPr>
                <w:b/>
                <w:lang w:val="en-US"/>
              </w:rPr>
              <w:br w:type="page"/>
            </w:r>
            <w:r>
              <w:rPr>
                <w:b/>
                <w:lang w:val="en-US"/>
              </w:rPr>
              <w:t xml:space="preserve"> (n=1430)</w:t>
            </w:r>
          </w:p>
        </w:tc>
      </w:tr>
      <w:tr w:rsidR="00843A39" w:rsidRPr="0073708D" w:rsidTr="00257A82">
        <w:trPr>
          <w:trHeight w:val="300"/>
          <w:jc w:val="center"/>
        </w:trPr>
        <w:tc>
          <w:tcPr>
            <w:tcW w:w="2138" w:type="dxa"/>
            <w:noWrap/>
            <w:hideMark/>
          </w:tcPr>
          <w:p w:rsidR="00843A39" w:rsidRPr="00660735" w:rsidRDefault="00843A39" w:rsidP="00C94DE9">
            <w:pPr>
              <w:rPr>
                <w:b/>
                <w:lang w:val="en-US"/>
              </w:rPr>
            </w:pPr>
          </w:p>
        </w:tc>
        <w:tc>
          <w:tcPr>
            <w:tcW w:w="3575" w:type="dxa"/>
            <w:gridSpan w:val="3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DA3BA9">
              <w:rPr>
                <w:b/>
              </w:rPr>
              <w:t>NSCLC</w:t>
            </w:r>
          </w:p>
        </w:tc>
      </w:tr>
      <w:tr w:rsidR="00843A39" w:rsidRPr="0073708D" w:rsidTr="00257A82">
        <w:trPr>
          <w:trHeight w:val="30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/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>
              <w:t>M</w:t>
            </w:r>
            <w:r w:rsidRPr="0073708D">
              <w:t>edian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>
              <w:t>M</w:t>
            </w:r>
            <w:r w:rsidRPr="0073708D">
              <w:t>inimum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>
              <w:t>M</w:t>
            </w:r>
            <w:r w:rsidRPr="0073708D">
              <w:t>aximum</w:t>
            </w:r>
          </w:p>
        </w:tc>
      </w:tr>
      <w:tr w:rsidR="00843A39" w:rsidRPr="0073708D" w:rsidTr="00257A82">
        <w:trPr>
          <w:trHeight w:val="315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 w:rsidRPr="0073708D">
              <w:t>M2 macrophage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17,52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53,75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R</w:t>
            </w:r>
            <w:r w:rsidRPr="0073708D">
              <w:t xml:space="preserve">esting </w:t>
            </w:r>
            <w:r>
              <w:t>mast cell</w:t>
            </w:r>
            <w:r w:rsidRPr="0073708D">
              <w:t>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3,55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38,10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R</w:t>
            </w:r>
            <w:r w:rsidRPr="0073708D">
              <w:t xml:space="preserve">esting CD4 </w:t>
            </w:r>
            <w:r>
              <w:t>T-cell</w:t>
            </w:r>
            <w:r w:rsidRPr="0073708D">
              <w:t>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5,39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31,64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P</w:t>
            </w:r>
            <w:r w:rsidRPr="0073708D">
              <w:t>lasma cell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19,13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36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55,50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C</w:t>
            </w:r>
            <w:r w:rsidRPr="0073708D">
              <w:t xml:space="preserve">D8 </w:t>
            </w:r>
            <w:r>
              <w:t>T-cell</w:t>
            </w:r>
            <w:r w:rsidRPr="0073708D">
              <w:t>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6,85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34,06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M</w:t>
            </w:r>
            <w:r w:rsidRPr="0073708D">
              <w:t>onocyte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23,34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Ne</w:t>
            </w:r>
            <w:r w:rsidRPr="0073708D">
              <w:t>utrophil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2,04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28,23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A</w:t>
            </w:r>
            <w:r w:rsidRPr="0073708D">
              <w:t>ctive NK cell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3,65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17,00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 w:rsidRPr="0073708D">
              <w:t>M0 macrophage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5,21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45,09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 w:rsidRPr="0073708D">
              <w:t>B memory cell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5,36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32,01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A</w:t>
            </w:r>
            <w:r w:rsidRPr="0073708D">
              <w:t>ctive dendritic cell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1,13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22,40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 w:rsidRPr="0073708D">
              <w:t>M1 macrophage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5,75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24,77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F</w:t>
            </w:r>
            <w:r w:rsidRPr="0073708D">
              <w:t>ollicular helper cell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2,97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13,65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R</w:t>
            </w:r>
            <w:r w:rsidRPr="0073708D">
              <w:t>esting dendritic cell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2,52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31,65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R</w:t>
            </w:r>
            <w:r w:rsidRPr="0073708D">
              <w:t>esting NK cell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16,99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N</w:t>
            </w:r>
            <w:r w:rsidRPr="0073708D">
              <w:t>aive B cell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12,15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N</w:t>
            </w:r>
            <w:r w:rsidRPr="0073708D">
              <w:t xml:space="preserve">aive CD4 </w:t>
            </w:r>
            <w:r>
              <w:t>T-cell</w:t>
            </w:r>
            <w:r w:rsidRPr="0073708D">
              <w:t>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16,90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A</w:t>
            </w:r>
            <w:r w:rsidRPr="0073708D">
              <w:t xml:space="preserve">ctive CD 4 </w:t>
            </w:r>
            <w:r>
              <w:t>T-cell</w:t>
            </w:r>
            <w:r w:rsidRPr="0073708D">
              <w:t>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25,08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R</w:t>
            </w:r>
            <w:r w:rsidRPr="0073708D">
              <w:t xml:space="preserve">egulatory </w:t>
            </w:r>
            <w:r>
              <w:t>T-cell</w:t>
            </w:r>
            <w:r w:rsidRPr="0073708D">
              <w:t>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10,86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A</w:t>
            </w:r>
            <w:r w:rsidRPr="0073708D">
              <w:t xml:space="preserve">ctive </w:t>
            </w:r>
            <w:r>
              <w:t>mast cell</w:t>
            </w:r>
            <w:r w:rsidRPr="0073708D">
              <w:t>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30,76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E</w:t>
            </w:r>
            <w:r w:rsidRPr="0073708D">
              <w:t>osinophil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9,15</w:t>
            </w:r>
          </w:p>
        </w:tc>
      </w:tr>
      <w:tr w:rsidR="00843A39" w:rsidRPr="0073708D" w:rsidTr="00257A82">
        <w:trPr>
          <w:trHeight w:val="330"/>
          <w:jc w:val="center"/>
        </w:trPr>
        <w:tc>
          <w:tcPr>
            <w:tcW w:w="2138" w:type="dxa"/>
            <w:noWrap/>
            <w:hideMark/>
          </w:tcPr>
          <w:p w:rsidR="00843A39" w:rsidRPr="0073708D" w:rsidRDefault="00843A39" w:rsidP="00C94DE9">
            <w:r>
              <w:t>G</w:t>
            </w:r>
            <w:r w:rsidRPr="0073708D">
              <w:t xml:space="preserve">amma delta </w:t>
            </w:r>
            <w:r>
              <w:t>T-cell</w:t>
            </w:r>
            <w:r w:rsidRPr="0073708D">
              <w:t>s</w:t>
            </w:r>
          </w:p>
        </w:tc>
        <w:tc>
          <w:tcPr>
            <w:tcW w:w="1191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0,00</w:t>
            </w:r>
          </w:p>
        </w:tc>
        <w:tc>
          <w:tcPr>
            <w:tcW w:w="1192" w:type="dxa"/>
            <w:noWrap/>
            <w:hideMark/>
          </w:tcPr>
          <w:p w:rsidR="00843A39" w:rsidRPr="0073708D" w:rsidRDefault="00843A39" w:rsidP="00C94DE9">
            <w:pPr>
              <w:jc w:val="center"/>
            </w:pPr>
            <w:r w:rsidRPr="0073708D">
              <w:t>21,60</w:t>
            </w:r>
          </w:p>
        </w:tc>
      </w:tr>
    </w:tbl>
    <w:p w:rsidR="00843A39" w:rsidRDefault="00843A39" w:rsidP="00843A39">
      <w:pPr>
        <w:rPr>
          <w:lang w:val="en-US"/>
        </w:rPr>
      </w:pPr>
    </w:p>
    <w:p w:rsidR="00843A39" w:rsidRDefault="00843A39" w:rsidP="00843A3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1453"/>
        <w:gridCol w:w="1453"/>
        <w:gridCol w:w="1453"/>
        <w:gridCol w:w="1878"/>
      </w:tblGrid>
      <w:tr w:rsidR="00843A39" w:rsidRPr="00C94DE9" w:rsidTr="00257A82">
        <w:trPr>
          <w:trHeight w:val="300"/>
          <w:jc w:val="center"/>
        </w:trPr>
        <w:tc>
          <w:tcPr>
            <w:tcW w:w="8897" w:type="dxa"/>
            <w:gridSpan w:val="5"/>
            <w:noWrap/>
            <w:hideMark/>
          </w:tcPr>
          <w:p w:rsidR="00843A39" w:rsidRPr="00660735" w:rsidRDefault="00843A39" w:rsidP="00C94DE9">
            <w:pPr>
              <w:rPr>
                <w:b/>
                <w:lang w:val="en-US"/>
              </w:rPr>
            </w:pPr>
            <w:r w:rsidRPr="00660735">
              <w:rPr>
                <w:b/>
                <w:lang w:val="en-US"/>
              </w:rPr>
              <w:lastRenderedPageBreak/>
              <w:t xml:space="preserve">Supplementary table </w:t>
            </w:r>
            <w:r>
              <w:rPr>
                <w:b/>
                <w:lang w:val="en-US"/>
              </w:rPr>
              <w:t>6</w:t>
            </w:r>
            <w:r w:rsidRPr="00660735">
              <w:rPr>
                <w:b/>
                <w:lang w:val="en-US"/>
              </w:rPr>
              <w:t xml:space="preserve">: Correlation of immune cell fractions with survival in NSCLC </w:t>
            </w:r>
            <w:r>
              <w:rPr>
                <w:b/>
                <w:lang w:val="en-US"/>
              </w:rPr>
              <w:t>patients</w:t>
            </w:r>
            <w:r w:rsidRPr="00660735">
              <w:rPr>
                <w:b/>
                <w:lang w:val="en-US"/>
              </w:rPr>
              <w:t xml:space="preserve"> (n=841), depicted as hazard ratios (HR)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pPr>
              <w:rPr>
                <w:lang w:val="en-US"/>
              </w:rPr>
            </w:pP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r>
              <w:t>C</w:t>
            </w:r>
            <w:r w:rsidRPr="00EA2F79">
              <w:t>rude HR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r>
              <w:t>C</w:t>
            </w:r>
            <w:r w:rsidRPr="00EA2F79">
              <w:t>rude p value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r>
              <w:t>Adjusted</w:t>
            </w:r>
            <w:r w:rsidRPr="00EA2F79">
              <w:t xml:space="preserve"> HR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EA2F79">
              <w:t>djusted p value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N</w:t>
            </w:r>
            <w:r w:rsidRPr="001634A1">
              <w:t>aive B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55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97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28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M</w:t>
            </w:r>
            <w:r w:rsidRPr="001634A1">
              <w:t>emory B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7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1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44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Pl</w:t>
            </w:r>
            <w:r w:rsidRPr="001634A1">
              <w:t>asma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88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17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 w:rsidRPr="001634A1">
              <w:t xml:space="preserve">CD8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4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1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3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N</w:t>
            </w:r>
            <w:r w:rsidRPr="001634A1">
              <w:t xml:space="preserve">aive CD4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4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1.02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53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Re</w:t>
            </w:r>
            <w:r w:rsidRPr="001634A1">
              <w:t xml:space="preserve">sting CD4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6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8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0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 xml:space="preserve">ctive CD 4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4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7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4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10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F</w:t>
            </w:r>
            <w:r w:rsidRPr="001634A1">
              <w:t>ollicular helper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8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1.05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0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 xml:space="preserve">egulatory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11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1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1.07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09</w:t>
            </w:r>
          </w:p>
        </w:tc>
      </w:tr>
      <w:tr w:rsidR="00843A39" w:rsidRPr="00EA2F79" w:rsidTr="00257A82">
        <w:trPr>
          <w:trHeight w:val="46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G</w:t>
            </w:r>
            <w:r w:rsidRPr="001634A1">
              <w:t xml:space="preserve">amma delta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8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47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99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70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>esting NK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83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1.03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46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>ctive NK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8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33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99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66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M</w:t>
            </w:r>
            <w:r w:rsidRPr="001634A1">
              <w:t>onocyte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4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6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9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59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 w:rsidRPr="001634A1">
              <w:t>M0 macrophages</w:t>
            </w:r>
          </w:p>
        </w:tc>
        <w:tc>
          <w:tcPr>
            <w:tcW w:w="1453" w:type="dxa"/>
            <w:noWrap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3</w:t>
            </w:r>
          </w:p>
        </w:tc>
        <w:tc>
          <w:tcPr>
            <w:tcW w:w="1453" w:type="dxa"/>
            <w:noWrap/>
          </w:tcPr>
          <w:p w:rsidR="00843A39" w:rsidRPr="00EA2F79" w:rsidRDefault="00843A39" w:rsidP="00C94DE9">
            <w:pPr>
              <w:jc w:val="center"/>
            </w:pPr>
            <w:r>
              <w:t>0.05</w:t>
            </w:r>
          </w:p>
        </w:tc>
        <w:tc>
          <w:tcPr>
            <w:tcW w:w="1453" w:type="dxa"/>
            <w:noWrap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878" w:type="dxa"/>
            <w:noWrap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2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 w:rsidRPr="001634A1">
              <w:t>M1 macrophage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3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5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1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57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 w:rsidRPr="001634A1">
              <w:t>M2 macrophages</w:t>
            </w:r>
          </w:p>
        </w:tc>
        <w:tc>
          <w:tcPr>
            <w:tcW w:w="1453" w:type="dxa"/>
            <w:noWrap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2</w:t>
            </w:r>
          </w:p>
        </w:tc>
        <w:tc>
          <w:tcPr>
            <w:tcW w:w="1453" w:type="dxa"/>
            <w:noWrap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03</w:t>
            </w:r>
          </w:p>
        </w:tc>
        <w:tc>
          <w:tcPr>
            <w:tcW w:w="1453" w:type="dxa"/>
            <w:noWrap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1</w:t>
            </w:r>
          </w:p>
        </w:tc>
        <w:tc>
          <w:tcPr>
            <w:tcW w:w="1878" w:type="dxa"/>
            <w:noWrap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7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>esting dendritic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5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99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48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>ctive dendritic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3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9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</w:t>
            </w:r>
            <w:r>
              <w:t>3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05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 xml:space="preserve">esting </w:t>
            </w:r>
            <w:r>
              <w:t>mast 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3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5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0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 xml:space="preserve">ctive </w:t>
            </w:r>
            <w:r>
              <w:t>mast 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25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1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56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E</w:t>
            </w:r>
            <w:r w:rsidRPr="001634A1">
              <w:t>osinophi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8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78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0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19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N</w:t>
            </w:r>
            <w:r w:rsidRPr="001634A1">
              <w:t>eutrophi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5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3</w:t>
            </w:r>
          </w:p>
        </w:tc>
        <w:tc>
          <w:tcPr>
            <w:tcW w:w="187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08</w:t>
            </w:r>
          </w:p>
        </w:tc>
      </w:tr>
    </w:tbl>
    <w:p w:rsidR="00843A39" w:rsidRDefault="00843A39" w:rsidP="00843A3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1453"/>
        <w:gridCol w:w="1453"/>
        <w:gridCol w:w="1453"/>
        <w:gridCol w:w="1736"/>
      </w:tblGrid>
      <w:tr w:rsidR="00843A39" w:rsidRPr="00C94DE9" w:rsidTr="00257A82">
        <w:trPr>
          <w:trHeight w:val="300"/>
          <w:jc w:val="center"/>
        </w:trPr>
        <w:tc>
          <w:tcPr>
            <w:tcW w:w="8755" w:type="dxa"/>
            <w:gridSpan w:val="5"/>
            <w:noWrap/>
            <w:hideMark/>
          </w:tcPr>
          <w:p w:rsidR="00843A39" w:rsidRPr="00660735" w:rsidRDefault="00843A39" w:rsidP="00C94DE9">
            <w:pPr>
              <w:rPr>
                <w:b/>
                <w:lang w:val="en-US"/>
              </w:rPr>
            </w:pPr>
            <w:r>
              <w:rPr>
                <w:lang w:val="en-US"/>
              </w:rPr>
              <w:lastRenderedPageBreak/>
              <w:br w:type="page"/>
            </w:r>
            <w:r>
              <w:rPr>
                <w:lang w:val="en-US"/>
              </w:rPr>
              <w:br w:type="page"/>
            </w:r>
            <w:r w:rsidRPr="00660735">
              <w:rPr>
                <w:b/>
                <w:lang w:val="en-US"/>
              </w:rPr>
              <w:t xml:space="preserve">Supplementary table </w:t>
            </w:r>
            <w:r>
              <w:rPr>
                <w:b/>
                <w:lang w:val="en-US"/>
              </w:rPr>
              <w:t>7</w:t>
            </w:r>
            <w:r w:rsidRPr="00660735">
              <w:rPr>
                <w:b/>
                <w:lang w:val="en-US"/>
              </w:rPr>
              <w:t>: Correlation of immune cell fractions with survival in adenocarcinoma patients (n=587) depicted as hazard ratios (HR)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924610" w:rsidRDefault="00843A39" w:rsidP="00C94DE9">
            <w:pPr>
              <w:rPr>
                <w:lang w:val="en-US"/>
              </w:rPr>
            </w:pP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C</w:t>
            </w:r>
            <w:r w:rsidRPr="00EA2F79">
              <w:t>rude HR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C</w:t>
            </w:r>
            <w:r w:rsidRPr="00EA2F79">
              <w:t>rude p value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Adjusted</w:t>
            </w:r>
            <w:r w:rsidRPr="00EA2F79">
              <w:t xml:space="preserve"> HR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A</w:t>
            </w:r>
            <w:r w:rsidRPr="00EA2F79">
              <w:t>djusted p value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N</w:t>
            </w:r>
            <w:r w:rsidRPr="001634A1">
              <w:t>aive B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4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4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99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8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M</w:t>
            </w:r>
            <w:r w:rsidRPr="001634A1">
              <w:t>emory B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6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</w:t>
            </w:r>
            <w:r>
              <w:t>7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0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Pl</w:t>
            </w:r>
            <w:r w:rsidRPr="001634A1">
              <w:t>asma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75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0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44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 w:rsidRPr="001634A1">
              <w:t xml:space="preserve">CD8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1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53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1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37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N</w:t>
            </w:r>
            <w:r w:rsidRPr="001634A1">
              <w:t xml:space="preserve">aive CD4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1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16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2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18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Re</w:t>
            </w:r>
            <w:r w:rsidRPr="001634A1">
              <w:t xml:space="preserve">sting CD4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7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1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8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04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 xml:space="preserve">ctive CD 4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3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2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4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14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F</w:t>
            </w:r>
            <w:r w:rsidRPr="001634A1">
              <w:t>ollicular helper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7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7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</w:t>
            </w:r>
            <w:r>
              <w:t>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 xml:space="preserve">egulatory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7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27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5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4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G</w:t>
            </w:r>
            <w:r w:rsidRPr="001634A1">
              <w:t xml:space="preserve">amma delta </w:t>
            </w:r>
            <w:r>
              <w:t>T-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1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88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1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69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>esting NK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5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5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1.00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97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>ctive NK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7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3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6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M</w:t>
            </w:r>
            <w:r w:rsidRPr="001634A1">
              <w:t>onocyte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6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26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7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39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 w:rsidRPr="001634A1">
              <w:t>M0 macrophage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1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 w:rsidRPr="001634A1">
              <w:t>M1 macrophage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33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25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 w:rsidRPr="001634A1">
              <w:t>M2 macrophage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4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03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>esting dendritic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79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99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3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>ctive dendritic cel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4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16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4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10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 xml:space="preserve">esting </w:t>
            </w:r>
            <w:r>
              <w:t>mast 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4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6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0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 xml:space="preserve">ctive </w:t>
            </w:r>
            <w:r>
              <w:t>mast cell</w:t>
            </w:r>
            <w:r w:rsidRPr="001634A1">
              <w:t>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3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2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44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E</w:t>
            </w:r>
            <w:r w:rsidRPr="001634A1">
              <w:t>osinophi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5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72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9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5</w:t>
            </w:r>
          </w:p>
        </w:tc>
      </w:tr>
      <w:tr w:rsidR="00843A39" w:rsidRPr="00EA2F79" w:rsidTr="00257A82">
        <w:trPr>
          <w:trHeight w:val="334"/>
          <w:jc w:val="center"/>
        </w:trPr>
        <w:tc>
          <w:tcPr>
            <w:tcW w:w="2660" w:type="dxa"/>
            <w:noWrap/>
            <w:hideMark/>
          </w:tcPr>
          <w:p w:rsidR="00843A39" w:rsidRPr="00EA2F79" w:rsidRDefault="00843A39" w:rsidP="00C94DE9">
            <w:r>
              <w:t>N</w:t>
            </w:r>
            <w:r w:rsidRPr="001634A1">
              <w:t>eutrophils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9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0</w:t>
            </w:r>
          </w:p>
        </w:tc>
        <w:tc>
          <w:tcPr>
            <w:tcW w:w="1453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1.08</w:t>
            </w:r>
          </w:p>
        </w:tc>
        <w:tc>
          <w:tcPr>
            <w:tcW w:w="1736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00</w:t>
            </w:r>
          </w:p>
        </w:tc>
      </w:tr>
    </w:tbl>
    <w:p w:rsidR="00843A39" w:rsidRDefault="00843A39" w:rsidP="00843A3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1488"/>
        <w:gridCol w:w="1489"/>
        <w:gridCol w:w="1488"/>
        <w:gridCol w:w="1772"/>
      </w:tblGrid>
      <w:tr w:rsidR="00843A39" w:rsidRPr="00C94DE9" w:rsidTr="00257A82">
        <w:trPr>
          <w:trHeight w:val="300"/>
          <w:jc w:val="center"/>
        </w:trPr>
        <w:tc>
          <w:tcPr>
            <w:tcW w:w="8613" w:type="dxa"/>
            <w:gridSpan w:val="5"/>
            <w:noWrap/>
            <w:hideMark/>
          </w:tcPr>
          <w:p w:rsidR="00843A39" w:rsidRPr="00660735" w:rsidRDefault="00843A39" w:rsidP="00C94DE9">
            <w:pPr>
              <w:rPr>
                <w:b/>
                <w:lang w:val="en-US"/>
              </w:rPr>
            </w:pPr>
            <w:r w:rsidRPr="00660735">
              <w:rPr>
                <w:b/>
                <w:lang w:val="en-US"/>
              </w:rPr>
              <w:lastRenderedPageBreak/>
              <w:t xml:space="preserve">Supplementary table </w:t>
            </w:r>
            <w:r>
              <w:rPr>
                <w:b/>
                <w:lang w:val="en-US"/>
              </w:rPr>
              <w:t>8</w:t>
            </w:r>
            <w:r w:rsidRPr="00660735">
              <w:rPr>
                <w:b/>
                <w:lang w:val="en-US"/>
              </w:rPr>
              <w:t xml:space="preserve">: Correlation of immune cell fractions with survival in squamous cell carcinoma </w:t>
            </w:r>
            <w:r>
              <w:rPr>
                <w:b/>
                <w:lang w:val="en-US"/>
              </w:rPr>
              <w:t>patients</w:t>
            </w:r>
            <w:r w:rsidRPr="00660735">
              <w:rPr>
                <w:b/>
                <w:lang w:val="en-US"/>
              </w:rPr>
              <w:t xml:space="preserve"> (n=254), depicted as hazard ratios (HR)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pPr>
              <w:rPr>
                <w:lang w:val="en-US"/>
              </w:rPr>
            </w:pP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C</w:t>
            </w:r>
            <w:r w:rsidRPr="00EA2F79">
              <w:t>rude HR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C</w:t>
            </w:r>
            <w:r w:rsidRPr="00EA2F79">
              <w:t>rude p value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Adjusted</w:t>
            </w:r>
            <w:r w:rsidRPr="00EA2F79">
              <w:t xml:space="preserve"> HR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A</w:t>
            </w:r>
            <w:r w:rsidRPr="00EA2F79">
              <w:t>djusted p value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N</w:t>
            </w:r>
            <w:r w:rsidRPr="001634A1">
              <w:t>aive B cell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5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27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95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24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M</w:t>
            </w:r>
            <w:r w:rsidRPr="001634A1">
              <w:t>emory B cell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22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10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Pl</w:t>
            </w:r>
            <w:r w:rsidRPr="001634A1">
              <w:t>asma cell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29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99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30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 w:rsidRPr="001634A1">
              <w:t xml:space="preserve">CD8 </w:t>
            </w:r>
            <w:r>
              <w:t>T-cell</w:t>
            </w:r>
            <w:r w:rsidRPr="001634A1">
              <w:t>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17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1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34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N</w:t>
            </w:r>
            <w:r w:rsidRPr="001634A1">
              <w:t xml:space="preserve">aive CD4 </w:t>
            </w:r>
            <w:r>
              <w:t>T-cell</w:t>
            </w:r>
            <w:r w:rsidRPr="001634A1">
              <w:t>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11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5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11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06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Re</w:t>
            </w:r>
            <w:r w:rsidRPr="001634A1">
              <w:t xml:space="preserve">sting CD4 </w:t>
            </w:r>
            <w:r>
              <w:t>T-cell</w:t>
            </w:r>
            <w:r w:rsidRPr="001634A1">
              <w:t>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8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22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8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29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 xml:space="preserve">ctive CD 4 </w:t>
            </w:r>
            <w:r>
              <w:t>T-cell</w:t>
            </w:r>
            <w:r w:rsidRPr="001634A1">
              <w:t>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4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32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3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45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F</w:t>
            </w:r>
            <w:r w:rsidRPr="001634A1">
              <w:t>ollicular helper cell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3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36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2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59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 xml:space="preserve">egulatory </w:t>
            </w:r>
            <w:r>
              <w:t>T-cell</w:t>
            </w:r>
            <w:r w:rsidRPr="001634A1">
              <w:t>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16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1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12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</w:t>
            </w:r>
            <w:r>
              <w:t>4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G</w:t>
            </w:r>
            <w:r w:rsidRPr="001634A1">
              <w:t xml:space="preserve">amma delta </w:t>
            </w:r>
            <w:r>
              <w:t>T-cell</w:t>
            </w:r>
            <w:r w:rsidRPr="001634A1">
              <w:t>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7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45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7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42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>esting NK cell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0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1.06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32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>ctive NK cell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51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1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8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M</w:t>
            </w:r>
            <w:r w:rsidRPr="001634A1">
              <w:t>onocyte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1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85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5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47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 w:rsidRPr="001634A1">
              <w:t>M0 macrophage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38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1.00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0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 w:rsidRPr="001634A1">
              <w:t>M1 macrophage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0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86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99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64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 w:rsidRPr="001634A1">
              <w:t>M2 macrophage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1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32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1.01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36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>esting dendritic cell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37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1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62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>ctive dendritic cell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</w:t>
            </w:r>
            <w:r w:rsidRPr="00EA2F79">
              <w:t>02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51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1</w:t>
            </w:r>
            <w:r>
              <w:t>.03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40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R</w:t>
            </w:r>
            <w:r w:rsidRPr="001634A1">
              <w:t xml:space="preserve">esting </w:t>
            </w:r>
            <w:r>
              <w:t>mast cell</w:t>
            </w:r>
            <w:r w:rsidRPr="001634A1">
              <w:t>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5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03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4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0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A</w:t>
            </w:r>
            <w:r w:rsidRPr="001634A1">
              <w:t xml:space="preserve">ctive </w:t>
            </w:r>
            <w:r>
              <w:t>mast cell</w:t>
            </w:r>
            <w:r w:rsidRPr="001634A1">
              <w:t>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61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9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96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E</w:t>
            </w:r>
            <w:r w:rsidRPr="001634A1">
              <w:t>osinophil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2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42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87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21</w:t>
            </w:r>
          </w:p>
        </w:tc>
      </w:tr>
      <w:tr w:rsidR="00843A39" w:rsidRPr="00EA2F79" w:rsidTr="00257A82">
        <w:trPr>
          <w:trHeight w:val="300"/>
          <w:jc w:val="center"/>
        </w:trPr>
        <w:tc>
          <w:tcPr>
            <w:tcW w:w="2376" w:type="dxa"/>
            <w:noWrap/>
            <w:hideMark/>
          </w:tcPr>
          <w:p w:rsidR="00843A39" w:rsidRPr="00EA2F79" w:rsidRDefault="00843A39" w:rsidP="00C94DE9">
            <w:r>
              <w:t>N</w:t>
            </w:r>
            <w:r w:rsidRPr="001634A1">
              <w:t>eutrophils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489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70</w:t>
            </w:r>
          </w:p>
        </w:tc>
        <w:tc>
          <w:tcPr>
            <w:tcW w:w="1488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 w:rsidRPr="00EA2F79">
              <w:t>0</w:t>
            </w:r>
            <w:r>
              <w:t>.</w:t>
            </w:r>
            <w:r w:rsidRPr="00EA2F79">
              <w:t>99</w:t>
            </w:r>
          </w:p>
        </w:tc>
        <w:tc>
          <w:tcPr>
            <w:tcW w:w="1772" w:type="dxa"/>
            <w:noWrap/>
            <w:hideMark/>
          </w:tcPr>
          <w:p w:rsidR="00843A39" w:rsidRPr="00EA2F79" w:rsidRDefault="00843A39" w:rsidP="00C94DE9">
            <w:pPr>
              <w:jc w:val="center"/>
            </w:pPr>
            <w:r>
              <w:t>0.61</w:t>
            </w:r>
          </w:p>
        </w:tc>
      </w:tr>
    </w:tbl>
    <w:p w:rsidR="00843A39" w:rsidRDefault="00843A39" w:rsidP="00843A39">
      <w:pPr>
        <w:rPr>
          <w:lang w:val="en-US"/>
        </w:rPr>
      </w:pPr>
      <w:r>
        <w:rPr>
          <w:lang w:val="en-US"/>
        </w:rPr>
        <w:br w:type="page"/>
      </w:r>
    </w:p>
    <w:p w:rsidR="00843A39" w:rsidRDefault="00843A39" w:rsidP="00843A39">
      <w:pPr>
        <w:rPr>
          <w:lang w:val="en-US"/>
        </w:rPr>
      </w:pPr>
    </w:p>
    <w:tbl>
      <w:tblPr>
        <w:tblStyle w:val="Tabel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91"/>
        <w:gridCol w:w="1626"/>
        <w:gridCol w:w="1627"/>
        <w:gridCol w:w="1626"/>
        <w:gridCol w:w="1910"/>
      </w:tblGrid>
      <w:tr w:rsidR="00843A39" w:rsidRPr="00C94DE9" w:rsidTr="00257A82">
        <w:trPr>
          <w:trHeight w:val="300"/>
          <w:jc w:val="center"/>
        </w:trPr>
        <w:tc>
          <w:tcPr>
            <w:tcW w:w="9180" w:type="dxa"/>
            <w:gridSpan w:val="5"/>
            <w:noWrap/>
            <w:hideMark/>
          </w:tcPr>
          <w:p w:rsidR="00843A39" w:rsidRPr="00660735" w:rsidRDefault="00843A39" w:rsidP="00C94DE9">
            <w:pPr>
              <w:rPr>
                <w:b/>
                <w:lang w:val="en-US"/>
              </w:rPr>
            </w:pPr>
            <w:r w:rsidRPr="00660735">
              <w:rPr>
                <w:b/>
                <w:lang w:val="en-US"/>
              </w:rPr>
              <w:t xml:space="preserve">Supplementary table </w:t>
            </w:r>
            <w:r>
              <w:rPr>
                <w:b/>
                <w:lang w:val="en-US"/>
              </w:rPr>
              <w:t>9</w:t>
            </w:r>
            <w:r w:rsidRPr="00660735">
              <w:rPr>
                <w:b/>
                <w:lang w:val="en-US"/>
              </w:rPr>
              <w:t xml:space="preserve">: Correlation of immune cell fractions with survival in smoking NSCLC </w:t>
            </w:r>
            <w:r>
              <w:rPr>
                <w:b/>
                <w:lang w:val="en-US"/>
              </w:rPr>
              <w:t>patient</w:t>
            </w:r>
            <w:r w:rsidRPr="00660735">
              <w:rPr>
                <w:b/>
                <w:lang w:val="en-US"/>
              </w:rPr>
              <w:t>s (n=239), depicted as the hazard ratios (HR)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pPr>
              <w:rPr>
                <w:lang w:val="en-US"/>
              </w:rPr>
            </w:pP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C</w:t>
            </w:r>
            <w:r w:rsidRPr="00EA2F79">
              <w:t>rude HR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C</w:t>
            </w:r>
            <w:r w:rsidRPr="00EA2F79">
              <w:t>rude p value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Adjusted</w:t>
            </w:r>
            <w:r w:rsidRPr="00EA2F79">
              <w:t xml:space="preserve"> HR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A</w:t>
            </w:r>
            <w:r w:rsidRPr="00EA2F79">
              <w:t>djusted p value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N</w:t>
            </w:r>
            <w:r w:rsidRPr="001634A1">
              <w:t>aive B cell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7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66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6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61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M</w:t>
            </w:r>
            <w:r w:rsidRPr="001634A1">
              <w:t>emory B cell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6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6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95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05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Pl</w:t>
            </w:r>
            <w:r w:rsidRPr="001634A1">
              <w:t>asma cell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0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79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0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7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 w:rsidRPr="001634A1">
              <w:t xml:space="preserve">CD8 </w:t>
            </w:r>
            <w:r>
              <w:t>T-cell</w:t>
            </w:r>
            <w:r w:rsidRPr="001634A1">
              <w:t>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3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12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3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1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N</w:t>
            </w:r>
            <w:r w:rsidRPr="001634A1">
              <w:t xml:space="preserve">aive CD4 </w:t>
            </w:r>
            <w:r>
              <w:t>T-cell</w:t>
            </w:r>
            <w:r w:rsidRPr="001634A1">
              <w:t>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1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2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1.01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96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Re</w:t>
            </w:r>
            <w:r w:rsidRPr="001634A1">
              <w:t xml:space="preserve">sting CD4 </w:t>
            </w:r>
            <w:r>
              <w:t>T-cell</w:t>
            </w:r>
            <w:r w:rsidRPr="001634A1">
              <w:t>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2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0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92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0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A</w:t>
            </w:r>
            <w:r w:rsidRPr="001634A1">
              <w:t xml:space="preserve">ctive CD 4 </w:t>
            </w:r>
            <w:r>
              <w:t>T-cell</w:t>
            </w:r>
            <w:r w:rsidRPr="001634A1">
              <w:t>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1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77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1.01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7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F</w:t>
            </w:r>
            <w:r w:rsidRPr="001634A1">
              <w:t>ollicular helper cell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12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2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1.12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R</w:t>
            </w:r>
            <w:r w:rsidRPr="001634A1">
              <w:t xml:space="preserve">egulatory </w:t>
            </w:r>
            <w:r>
              <w:t>T-cell</w:t>
            </w:r>
            <w:r w:rsidRPr="001634A1">
              <w:t>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27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1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1.27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01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G</w:t>
            </w:r>
            <w:r w:rsidRPr="001634A1">
              <w:t xml:space="preserve">amma delta </w:t>
            </w:r>
            <w:r>
              <w:t>T-cell</w:t>
            </w:r>
            <w:r w:rsidRPr="001634A1">
              <w:t>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8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74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8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76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R</w:t>
            </w:r>
            <w:r w:rsidRPr="001634A1">
              <w:t>esting NK cell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68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11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69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1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A</w:t>
            </w:r>
            <w:r w:rsidRPr="001634A1">
              <w:t>ctive NK cell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9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85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9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81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M</w:t>
            </w:r>
            <w:r w:rsidRPr="001634A1">
              <w:t>onocyte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0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21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1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24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 w:rsidRPr="001634A1">
              <w:t>M0 macrophage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2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10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1.02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13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 w:rsidRPr="001634A1">
              <w:t>M1 macrophage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3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23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1.04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14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 w:rsidRPr="001634A1">
              <w:t>M2 macrophage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4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3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4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0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R</w:t>
            </w:r>
            <w:r w:rsidRPr="001634A1">
              <w:t>esting dendritic cell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8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50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98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43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A</w:t>
            </w:r>
            <w:r w:rsidRPr="001634A1">
              <w:t>ctive dendritic cell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0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4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1.00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93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R</w:t>
            </w:r>
            <w:r w:rsidRPr="001634A1">
              <w:t xml:space="preserve">esting </w:t>
            </w:r>
            <w:r>
              <w:t>mast cell</w:t>
            </w:r>
            <w:r w:rsidRPr="001634A1">
              <w:t>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2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1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92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01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A</w:t>
            </w:r>
            <w:r w:rsidRPr="001634A1">
              <w:t xml:space="preserve">ctive </w:t>
            </w:r>
            <w:r>
              <w:t>mast cell</w:t>
            </w:r>
            <w:r w:rsidRPr="001634A1">
              <w:t>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9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79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99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81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E</w:t>
            </w:r>
            <w:r w:rsidRPr="001634A1">
              <w:t>osinophil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84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57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86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65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2391" w:type="dxa"/>
            <w:noWrap/>
            <w:hideMark/>
          </w:tcPr>
          <w:p w:rsidR="00843A39" w:rsidRPr="001634A1" w:rsidRDefault="00843A39" w:rsidP="00C94DE9">
            <w:r>
              <w:t>N</w:t>
            </w:r>
            <w:r w:rsidRPr="001634A1">
              <w:t>eutrophils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10</w:t>
            </w:r>
          </w:p>
        </w:tc>
        <w:tc>
          <w:tcPr>
            <w:tcW w:w="1627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2</w:t>
            </w:r>
          </w:p>
        </w:tc>
        <w:tc>
          <w:tcPr>
            <w:tcW w:w="16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9</w:t>
            </w:r>
          </w:p>
        </w:tc>
        <w:tc>
          <w:tcPr>
            <w:tcW w:w="1910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04</w:t>
            </w:r>
          </w:p>
        </w:tc>
      </w:tr>
    </w:tbl>
    <w:p w:rsidR="00843A39" w:rsidRDefault="00843A39" w:rsidP="00843A39">
      <w:pPr>
        <w:rPr>
          <w:lang w:val="en-US"/>
        </w:rPr>
      </w:pPr>
    </w:p>
    <w:p w:rsidR="00843A39" w:rsidRDefault="00843A39" w:rsidP="00843A3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0" w:type="auto"/>
        <w:jc w:val="center"/>
        <w:tblInd w:w="-734" w:type="dxa"/>
        <w:tblLook w:val="04A0" w:firstRow="1" w:lastRow="0" w:firstColumn="1" w:lastColumn="0" w:noHBand="0" w:noVBand="1"/>
      </w:tblPr>
      <w:tblGrid>
        <w:gridCol w:w="3125"/>
        <w:gridCol w:w="1046"/>
        <w:gridCol w:w="1526"/>
        <w:gridCol w:w="1324"/>
        <w:gridCol w:w="2174"/>
      </w:tblGrid>
      <w:tr w:rsidR="00843A39" w:rsidRPr="00C94DE9" w:rsidTr="00257A82">
        <w:trPr>
          <w:trHeight w:val="300"/>
          <w:jc w:val="center"/>
        </w:trPr>
        <w:tc>
          <w:tcPr>
            <w:tcW w:w="9195" w:type="dxa"/>
            <w:gridSpan w:val="5"/>
            <w:noWrap/>
            <w:hideMark/>
          </w:tcPr>
          <w:p w:rsidR="00843A39" w:rsidRPr="00660735" w:rsidRDefault="00843A39" w:rsidP="00C94DE9">
            <w:pPr>
              <w:rPr>
                <w:b/>
                <w:lang w:val="en-US"/>
              </w:rPr>
            </w:pPr>
            <w:r w:rsidRPr="00660735">
              <w:rPr>
                <w:b/>
                <w:lang w:val="en-US"/>
              </w:rPr>
              <w:lastRenderedPageBreak/>
              <w:t xml:space="preserve">Supplementary table </w:t>
            </w:r>
            <w:r>
              <w:rPr>
                <w:b/>
                <w:lang w:val="en-US"/>
              </w:rPr>
              <w:t>10</w:t>
            </w:r>
            <w:r w:rsidRPr="00660735">
              <w:rPr>
                <w:b/>
                <w:lang w:val="en-US"/>
              </w:rPr>
              <w:t>: Correlation of immune cell fractions with survival in non</w:t>
            </w:r>
            <w:r>
              <w:rPr>
                <w:b/>
                <w:lang w:val="en-US"/>
              </w:rPr>
              <w:t>-</w:t>
            </w:r>
            <w:r w:rsidRPr="00660735">
              <w:rPr>
                <w:b/>
                <w:lang w:val="en-US"/>
              </w:rPr>
              <w:t xml:space="preserve">smoking NSCLC </w:t>
            </w:r>
            <w:r>
              <w:rPr>
                <w:b/>
                <w:lang w:val="en-US"/>
              </w:rPr>
              <w:t>patients</w:t>
            </w:r>
            <w:r w:rsidRPr="00660735">
              <w:rPr>
                <w:b/>
                <w:lang w:val="en-US"/>
              </w:rPr>
              <w:t xml:space="preserve"> (n=139)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pPr>
              <w:rPr>
                <w:lang w:val="en-US"/>
              </w:rPr>
            </w:pP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crude HR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crude p value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adjuster HR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adjusted p value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N</w:t>
            </w:r>
            <w:r w:rsidRPr="001634A1">
              <w:t>aive B cell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24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1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15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09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M</w:t>
            </w:r>
            <w:r w:rsidRPr="001634A1">
              <w:t>emory B cell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3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04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2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04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Pl</w:t>
            </w:r>
            <w:r w:rsidRPr="001634A1">
              <w:t>asma cell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2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28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05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05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 w:rsidRPr="001634A1">
              <w:t xml:space="preserve">CD8 </w:t>
            </w:r>
            <w:r>
              <w:t>T-cell</w:t>
            </w:r>
            <w:r w:rsidRPr="001634A1">
              <w:t>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4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29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96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50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N</w:t>
            </w:r>
            <w:r w:rsidRPr="001634A1">
              <w:t xml:space="preserve">aive CD4 </w:t>
            </w:r>
            <w:r>
              <w:t>T-cell</w:t>
            </w:r>
            <w:r w:rsidRPr="001634A1">
              <w:t>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3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65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89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46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Re</w:t>
            </w:r>
            <w:r w:rsidRPr="001634A1">
              <w:t xml:space="preserve">sting CD4 </w:t>
            </w:r>
            <w:r>
              <w:t>T-cell</w:t>
            </w:r>
            <w:r w:rsidRPr="001634A1">
              <w:t>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2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60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0.99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78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A</w:t>
            </w:r>
            <w:r w:rsidRPr="001634A1">
              <w:t xml:space="preserve">ctive CD 4 </w:t>
            </w:r>
            <w:r>
              <w:t>T-cell</w:t>
            </w:r>
            <w:r w:rsidRPr="001634A1">
              <w:t>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14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41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21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24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F</w:t>
            </w:r>
            <w:r w:rsidRPr="001634A1">
              <w:t>ollicular helper cell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6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70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</w:t>
            </w:r>
            <w:r>
              <w:t>4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75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R</w:t>
            </w:r>
            <w:r w:rsidRPr="001634A1">
              <w:t xml:space="preserve">egulatory </w:t>
            </w:r>
            <w:r>
              <w:t>T-cell</w:t>
            </w:r>
            <w:r w:rsidRPr="001634A1">
              <w:t>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69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23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83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5</w:t>
            </w:r>
            <w:r>
              <w:t>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G</w:t>
            </w:r>
            <w:r w:rsidRPr="001634A1">
              <w:t xml:space="preserve">amma delta </w:t>
            </w:r>
            <w:r>
              <w:t>T-cell</w:t>
            </w:r>
            <w:r w:rsidRPr="001634A1">
              <w:t>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0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3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03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75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R</w:t>
            </w:r>
            <w:r w:rsidRPr="001634A1">
              <w:t>esting NK cell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2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5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16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60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A</w:t>
            </w:r>
            <w:r w:rsidRPr="001634A1">
              <w:t>ctive NK cell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3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38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94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48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M</w:t>
            </w:r>
            <w:r w:rsidRPr="001634A1">
              <w:t>onocyte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89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33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80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09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 w:rsidRPr="001634A1">
              <w:t>M0 macrophage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1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58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03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2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 w:rsidRPr="001634A1">
              <w:t>M1 macrophage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4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39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02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7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 w:rsidRPr="001634A1">
              <w:t>M2 macrophage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0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84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98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5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R</w:t>
            </w:r>
            <w:r w:rsidRPr="001634A1">
              <w:t>esting dendritic cell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4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31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00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95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A</w:t>
            </w:r>
            <w:r w:rsidRPr="001634A1">
              <w:t>ctive dendritic cell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2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86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>
              <w:t>1.06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51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R</w:t>
            </w:r>
            <w:r w:rsidRPr="001634A1">
              <w:t xml:space="preserve">esting </w:t>
            </w:r>
            <w:r>
              <w:t>mast cell</w:t>
            </w:r>
            <w:r w:rsidRPr="001634A1">
              <w:t>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94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18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90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07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A</w:t>
            </w:r>
            <w:r w:rsidRPr="001634A1">
              <w:t xml:space="preserve">ctive </w:t>
            </w:r>
            <w:r>
              <w:t>mast cell</w:t>
            </w:r>
            <w:r w:rsidRPr="001634A1">
              <w:t>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2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80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07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32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E</w:t>
            </w:r>
            <w:r w:rsidRPr="001634A1">
              <w:t>osinophil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41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24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28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44</w:t>
            </w:r>
          </w:p>
        </w:tc>
      </w:tr>
      <w:tr w:rsidR="00843A39" w:rsidRPr="001634A1" w:rsidTr="00257A82">
        <w:trPr>
          <w:trHeight w:val="300"/>
          <w:jc w:val="center"/>
        </w:trPr>
        <w:tc>
          <w:tcPr>
            <w:tcW w:w="3125" w:type="dxa"/>
            <w:noWrap/>
            <w:hideMark/>
          </w:tcPr>
          <w:p w:rsidR="00843A39" w:rsidRPr="001634A1" w:rsidRDefault="00843A39" w:rsidP="00C94DE9">
            <w:r>
              <w:t>N</w:t>
            </w:r>
            <w:r w:rsidRPr="001634A1">
              <w:t>eutrophils</w:t>
            </w:r>
          </w:p>
        </w:tc>
        <w:tc>
          <w:tcPr>
            <w:tcW w:w="104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</w:t>
            </w:r>
            <w:r w:rsidRPr="001634A1">
              <w:t>07</w:t>
            </w:r>
          </w:p>
        </w:tc>
        <w:tc>
          <w:tcPr>
            <w:tcW w:w="1526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</w:t>
            </w:r>
            <w:r w:rsidRPr="001634A1">
              <w:t>41</w:t>
            </w:r>
          </w:p>
        </w:tc>
        <w:tc>
          <w:tcPr>
            <w:tcW w:w="132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1</w:t>
            </w:r>
            <w:r>
              <w:t>.1</w:t>
            </w:r>
          </w:p>
        </w:tc>
        <w:tc>
          <w:tcPr>
            <w:tcW w:w="2174" w:type="dxa"/>
            <w:noWrap/>
            <w:hideMark/>
          </w:tcPr>
          <w:p w:rsidR="00843A39" w:rsidRPr="001634A1" w:rsidRDefault="00843A39" w:rsidP="00C94DE9">
            <w:pPr>
              <w:jc w:val="center"/>
            </w:pPr>
            <w:r w:rsidRPr="001634A1">
              <w:t>0</w:t>
            </w:r>
            <w:r>
              <w:t>.27</w:t>
            </w:r>
          </w:p>
        </w:tc>
      </w:tr>
    </w:tbl>
    <w:p w:rsidR="00843A39" w:rsidRDefault="00843A39" w:rsidP="00843A39">
      <w:pPr>
        <w:rPr>
          <w:lang w:val="en-US"/>
        </w:rPr>
      </w:pPr>
    </w:p>
    <w:p w:rsidR="00904AA2" w:rsidRDefault="00904AA2"/>
    <w:sectPr w:rsidR="00904AA2">
      <w:footerReference w:type="default" r:id="rId7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8345474"/>
      <w:docPartObj>
        <w:docPartGallery w:val="Page Numbers (Bottom of Page)"/>
        <w:docPartUnique/>
      </w:docPartObj>
    </w:sdtPr>
    <w:sdtEndPr/>
    <w:sdtContent>
      <w:p w:rsidR="00494820" w:rsidRDefault="00257A8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94820" w:rsidRDefault="00257A82">
    <w:pPr>
      <w:pStyle w:val="Voettekst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643FC2"/>
    <w:multiLevelType w:val="hybridMultilevel"/>
    <w:tmpl w:val="C1743A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DE3430"/>
    <w:multiLevelType w:val="hybridMultilevel"/>
    <w:tmpl w:val="4AB456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937ED1"/>
    <w:multiLevelType w:val="hybridMultilevel"/>
    <w:tmpl w:val="DEAAD220"/>
    <w:lvl w:ilvl="0" w:tplc="C7B6453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381BF3"/>
    <w:multiLevelType w:val="hybridMultilevel"/>
    <w:tmpl w:val="DD5488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A39"/>
    <w:rsid w:val="00020748"/>
    <w:rsid w:val="0002282C"/>
    <w:rsid w:val="0003061E"/>
    <w:rsid w:val="00030F78"/>
    <w:rsid w:val="000314F0"/>
    <w:rsid w:val="00034002"/>
    <w:rsid w:val="00044244"/>
    <w:rsid w:val="00054A76"/>
    <w:rsid w:val="00066ED1"/>
    <w:rsid w:val="000D711D"/>
    <w:rsid w:val="000E1E40"/>
    <w:rsid w:val="00171059"/>
    <w:rsid w:val="0017472A"/>
    <w:rsid w:val="00176887"/>
    <w:rsid w:val="00193247"/>
    <w:rsid w:val="001B7B12"/>
    <w:rsid w:val="001C17CF"/>
    <w:rsid w:val="001C6AE2"/>
    <w:rsid w:val="00234A62"/>
    <w:rsid w:val="0024180A"/>
    <w:rsid w:val="00257A82"/>
    <w:rsid w:val="002620D1"/>
    <w:rsid w:val="00274BAE"/>
    <w:rsid w:val="00287427"/>
    <w:rsid w:val="0029469F"/>
    <w:rsid w:val="002A187C"/>
    <w:rsid w:val="002A5FFD"/>
    <w:rsid w:val="002B111E"/>
    <w:rsid w:val="002F6537"/>
    <w:rsid w:val="00306428"/>
    <w:rsid w:val="00306F01"/>
    <w:rsid w:val="003251C6"/>
    <w:rsid w:val="00332829"/>
    <w:rsid w:val="003342EF"/>
    <w:rsid w:val="00344D78"/>
    <w:rsid w:val="003B1285"/>
    <w:rsid w:val="003B27AF"/>
    <w:rsid w:val="003C7A26"/>
    <w:rsid w:val="003E08FD"/>
    <w:rsid w:val="003F4D62"/>
    <w:rsid w:val="003F4D8C"/>
    <w:rsid w:val="003F6B6D"/>
    <w:rsid w:val="00423E11"/>
    <w:rsid w:val="004629A3"/>
    <w:rsid w:val="00465345"/>
    <w:rsid w:val="00494E36"/>
    <w:rsid w:val="004C12FB"/>
    <w:rsid w:val="004C2B51"/>
    <w:rsid w:val="00534D69"/>
    <w:rsid w:val="0054607E"/>
    <w:rsid w:val="00553D0A"/>
    <w:rsid w:val="005A23CC"/>
    <w:rsid w:val="005B62B3"/>
    <w:rsid w:val="005C79D9"/>
    <w:rsid w:val="005C7FE3"/>
    <w:rsid w:val="005E5DD4"/>
    <w:rsid w:val="006512E8"/>
    <w:rsid w:val="00655AC9"/>
    <w:rsid w:val="006871B1"/>
    <w:rsid w:val="006A01A1"/>
    <w:rsid w:val="006B2852"/>
    <w:rsid w:val="006F2562"/>
    <w:rsid w:val="006F645F"/>
    <w:rsid w:val="00735091"/>
    <w:rsid w:val="00755EC3"/>
    <w:rsid w:val="007578C9"/>
    <w:rsid w:val="0076264F"/>
    <w:rsid w:val="00784965"/>
    <w:rsid w:val="007B0E7F"/>
    <w:rsid w:val="007C08F6"/>
    <w:rsid w:val="007F219C"/>
    <w:rsid w:val="00823893"/>
    <w:rsid w:val="00832DFA"/>
    <w:rsid w:val="00843A39"/>
    <w:rsid w:val="008470A7"/>
    <w:rsid w:val="008502AD"/>
    <w:rsid w:val="00867EB6"/>
    <w:rsid w:val="0087353D"/>
    <w:rsid w:val="0088386B"/>
    <w:rsid w:val="0089032A"/>
    <w:rsid w:val="008C0A41"/>
    <w:rsid w:val="008D16DA"/>
    <w:rsid w:val="008D37EA"/>
    <w:rsid w:val="00901FD9"/>
    <w:rsid w:val="00904AA2"/>
    <w:rsid w:val="009351D3"/>
    <w:rsid w:val="009462F9"/>
    <w:rsid w:val="00973285"/>
    <w:rsid w:val="009A37BF"/>
    <w:rsid w:val="009D42BF"/>
    <w:rsid w:val="009E6F2D"/>
    <w:rsid w:val="009F1BF7"/>
    <w:rsid w:val="00A0776F"/>
    <w:rsid w:val="00A172FD"/>
    <w:rsid w:val="00AC7D19"/>
    <w:rsid w:val="00AD0C62"/>
    <w:rsid w:val="00AF7CC9"/>
    <w:rsid w:val="00B017E4"/>
    <w:rsid w:val="00B03F5B"/>
    <w:rsid w:val="00B07173"/>
    <w:rsid w:val="00B179DC"/>
    <w:rsid w:val="00B34902"/>
    <w:rsid w:val="00BB667B"/>
    <w:rsid w:val="00BB73BD"/>
    <w:rsid w:val="00BD1FE5"/>
    <w:rsid w:val="00C07DDD"/>
    <w:rsid w:val="00C210E1"/>
    <w:rsid w:val="00C30170"/>
    <w:rsid w:val="00C6066A"/>
    <w:rsid w:val="00C64E87"/>
    <w:rsid w:val="00C80554"/>
    <w:rsid w:val="00CB50E3"/>
    <w:rsid w:val="00CC2235"/>
    <w:rsid w:val="00D17617"/>
    <w:rsid w:val="00D26D19"/>
    <w:rsid w:val="00D64B1C"/>
    <w:rsid w:val="00D65948"/>
    <w:rsid w:val="00D703E1"/>
    <w:rsid w:val="00D857FC"/>
    <w:rsid w:val="00D92FF4"/>
    <w:rsid w:val="00DF2B3D"/>
    <w:rsid w:val="00DF6604"/>
    <w:rsid w:val="00E02453"/>
    <w:rsid w:val="00E058D9"/>
    <w:rsid w:val="00E124D7"/>
    <w:rsid w:val="00E20C78"/>
    <w:rsid w:val="00E24A31"/>
    <w:rsid w:val="00E54076"/>
    <w:rsid w:val="00E73D7E"/>
    <w:rsid w:val="00E869A0"/>
    <w:rsid w:val="00E97BEF"/>
    <w:rsid w:val="00ED0968"/>
    <w:rsid w:val="00F00AE3"/>
    <w:rsid w:val="00F556E9"/>
    <w:rsid w:val="00FB571A"/>
    <w:rsid w:val="00FE79A8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43A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43A3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43A3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43A3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3A3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3A3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43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43A39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84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843A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indnootmarkering">
    <w:name w:val="endnote reference"/>
    <w:basedOn w:val="Standaardalinea-lettertype"/>
    <w:uiPriority w:val="99"/>
    <w:unhideWhenUsed/>
    <w:rsid w:val="00843A39"/>
    <w:rPr>
      <w:vertAlign w:val="superscript"/>
    </w:rPr>
  </w:style>
  <w:style w:type="character" w:customStyle="1" w:styleId="apple-converted-space">
    <w:name w:val="apple-converted-space"/>
    <w:basedOn w:val="Standaardalinea-lettertype"/>
    <w:rsid w:val="00843A39"/>
  </w:style>
  <w:style w:type="character" w:customStyle="1" w:styleId="hlfld-contribauthor">
    <w:name w:val="hlfld-contribauthor"/>
    <w:basedOn w:val="Standaardalinea-lettertype"/>
    <w:rsid w:val="00843A39"/>
  </w:style>
  <w:style w:type="character" w:customStyle="1" w:styleId="nlmgiven-names">
    <w:name w:val="nlm_given-names"/>
    <w:basedOn w:val="Standaardalinea-lettertype"/>
    <w:rsid w:val="00843A39"/>
  </w:style>
  <w:style w:type="character" w:customStyle="1" w:styleId="nlmarticle-title">
    <w:name w:val="nlm_article-title"/>
    <w:basedOn w:val="Standaardalinea-lettertype"/>
    <w:rsid w:val="00843A39"/>
  </w:style>
  <w:style w:type="character" w:customStyle="1" w:styleId="nlmfpage">
    <w:name w:val="nlm_fpage"/>
    <w:basedOn w:val="Standaardalinea-lettertype"/>
    <w:rsid w:val="00843A39"/>
  </w:style>
  <w:style w:type="character" w:customStyle="1" w:styleId="nlmlpage">
    <w:name w:val="nlm_lpage"/>
    <w:basedOn w:val="Standaardalinea-lettertype"/>
    <w:rsid w:val="00843A39"/>
  </w:style>
  <w:style w:type="character" w:customStyle="1" w:styleId="nlmpub-id">
    <w:name w:val="nlm_pub-id"/>
    <w:basedOn w:val="Standaardalinea-lettertype"/>
    <w:rsid w:val="00843A39"/>
  </w:style>
  <w:style w:type="paragraph" w:styleId="Lijstalinea">
    <w:name w:val="List Paragraph"/>
    <w:basedOn w:val="Standaard"/>
    <w:uiPriority w:val="34"/>
    <w:qFormat/>
    <w:rsid w:val="00843A39"/>
    <w:pPr>
      <w:ind w:left="720"/>
      <w:contextualSpacing/>
    </w:pPr>
  </w:style>
  <w:style w:type="paragraph" w:styleId="Eindnoottekst">
    <w:name w:val="endnote text"/>
    <w:basedOn w:val="Standaard"/>
    <w:link w:val="EindnoottekstChar"/>
    <w:uiPriority w:val="99"/>
    <w:unhideWhenUsed/>
    <w:rsid w:val="00843A39"/>
    <w:pPr>
      <w:spacing w:after="0" w:line="240" w:lineRule="auto"/>
    </w:pPr>
    <w:rPr>
      <w:sz w:val="24"/>
      <w:szCs w:val="24"/>
    </w:rPr>
  </w:style>
  <w:style w:type="character" w:customStyle="1" w:styleId="EindnoottekstChar">
    <w:name w:val="Eindnoottekst Char"/>
    <w:basedOn w:val="Standaardalinea-lettertype"/>
    <w:link w:val="Eindnoottekst"/>
    <w:uiPriority w:val="99"/>
    <w:rsid w:val="00843A39"/>
    <w:rPr>
      <w:sz w:val="24"/>
      <w:szCs w:val="24"/>
    </w:rPr>
  </w:style>
  <w:style w:type="paragraph" w:customStyle="1" w:styleId="Default">
    <w:name w:val="Default"/>
    <w:rsid w:val="00843A3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Revisie">
    <w:name w:val="Revision"/>
    <w:hidden/>
    <w:uiPriority w:val="99"/>
    <w:semiHidden/>
    <w:rsid w:val="00843A39"/>
    <w:pPr>
      <w:spacing w:after="0" w:line="240" w:lineRule="auto"/>
    </w:pPr>
  </w:style>
  <w:style w:type="table" w:styleId="Gemiddeldraster2">
    <w:name w:val="Medium Grid 2"/>
    <w:basedOn w:val="Standaardtabel"/>
    <w:uiPriority w:val="68"/>
    <w:rsid w:val="00843A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843A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43A39"/>
  </w:style>
  <w:style w:type="paragraph" w:styleId="Voettekst">
    <w:name w:val="footer"/>
    <w:basedOn w:val="Standaard"/>
    <w:link w:val="VoettekstChar"/>
    <w:uiPriority w:val="99"/>
    <w:unhideWhenUsed/>
    <w:rsid w:val="00843A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43A39"/>
  </w:style>
  <w:style w:type="table" w:styleId="Lichtelijst">
    <w:name w:val="Light List"/>
    <w:basedOn w:val="Standaardtabel"/>
    <w:uiPriority w:val="61"/>
    <w:rsid w:val="00843A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43A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43A3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43A3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43A3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3A3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3A3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43A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43A39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84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843A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indnootmarkering">
    <w:name w:val="endnote reference"/>
    <w:basedOn w:val="Standaardalinea-lettertype"/>
    <w:uiPriority w:val="99"/>
    <w:unhideWhenUsed/>
    <w:rsid w:val="00843A39"/>
    <w:rPr>
      <w:vertAlign w:val="superscript"/>
    </w:rPr>
  </w:style>
  <w:style w:type="character" w:customStyle="1" w:styleId="apple-converted-space">
    <w:name w:val="apple-converted-space"/>
    <w:basedOn w:val="Standaardalinea-lettertype"/>
    <w:rsid w:val="00843A39"/>
  </w:style>
  <w:style w:type="character" w:customStyle="1" w:styleId="hlfld-contribauthor">
    <w:name w:val="hlfld-contribauthor"/>
    <w:basedOn w:val="Standaardalinea-lettertype"/>
    <w:rsid w:val="00843A39"/>
  </w:style>
  <w:style w:type="character" w:customStyle="1" w:styleId="nlmgiven-names">
    <w:name w:val="nlm_given-names"/>
    <w:basedOn w:val="Standaardalinea-lettertype"/>
    <w:rsid w:val="00843A39"/>
  </w:style>
  <w:style w:type="character" w:customStyle="1" w:styleId="nlmarticle-title">
    <w:name w:val="nlm_article-title"/>
    <w:basedOn w:val="Standaardalinea-lettertype"/>
    <w:rsid w:val="00843A39"/>
  </w:style>
  <w:style w:type="character" w:customStyle="1" w:styleId="nlmfpage">
    <w:name w:val="nlm_fpage"/>
    <w:basedOn w:val="Standaardalinea-lettertype"/>
    <w:rsid w:val="00843A39"/>
  </w:style>
  <w:style w:type="character" w:customStyle="1" w:styleId="nlmlpage">
    <w:name w:val="nlm_lpage"/>
    <w:basedOn w:val="Standaardalinea-lettertype"/>
    <w:rsid w:val="00843A39"/>
  </w:style>
  <w:style w:type="character" w:customStyle="1" w:styleId="nlmpub-id">
    <w:name w:val="nlm_pub-id"/>
    <w:basedOn w:val="Standaardalinea-lettertype"/>
    <w:rsid w:val="00843A39"/>
  </w:style>
  <w:style w:type="paragraph" w:styleId="Lijstalinea">
    <w:name w:val="List Paragraph"/>
    <w:basedOn w:val="Standaard"/>
    <w:uiPriority w:val="34"/>
    <w:qFormat/>
    <w:rsid w:val="00843A39"/>
    <w:pPr>
      <w:ind w:left="720"/>
      <w:contextualSpacing/>
    </w:pPr>
  </w:style>
  <w:style w:type="paragraph" w:styleId="Eindnoottekst">
    <w:name w:val="endnote text"/>
    <w:basedOn w:val="Standaard"/>
    <w:link w:val="EindnoottekstChar"/>
    <w:uiPriority w:val="99"/>
    <w:unhideWhenUsed/>
    <w:rsid w:val="00843A39"/>
    <w:pPr>
      <w:spacing w:after="0" w:line="240" w:lineRule="auto"/>
    </w:pPr>
    <w:rPr>
      <w:sz w:val="24"/>
      <w:szCs w:val="24"/>
    </w:rPr>
  </w:style>
  <w:style w:type="character" w:customStyle="1" w:styleId="EindnoottekstChar">
    <w:name w:val="Eindnoottekst Char"/>
    <w:basedOn w:val="Standaardalinea-lettertype"/>
    <w:link w:val="Eindnoottekst"/>
    <w:uiPriority w:val="99"/>
    <w:rsid w:val="00843A39"/>
    <w:rPr>
      <w:sz w:val="24"/>
      <w:szCs w:val="24"/>
    </w:rPr>
  </w:style>
  <w:style w:type="paragraph" w:customStyle="1" w:styleId="Default">
    <w:name w:val="Default"/>
    <w:rsid w:val="00843A3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Revisie">
    <w:name w:val="Revision"/>
    <w:hidden/>
    <w:uiPriority w:val="99"/>
    <w:semiHidden/>
    <w:rsid w:val="00843A39"/>
    <w:pPr>
      <w:spacing w:after="0" w:line="240" w:lineRule="auto"/>
    </w:pPr>
  </w:style>
  <w:style w:type="table" w:styleId="Gemiddeldraster2">
    <w:name w:val="Medium Grid 2"/>
    <w:basedOn w:val="Standaardtabel"/>
    <w:uiPriority w:val="68"/>
    <w:rsid w:val="00843A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843A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43A39"/>
  </w:style>
  <w:style w:type="paragraph" w:styleId="Voettekst">
    <w:name w:val="footer"/>
    <w:basedOn w:val="Standaard"/>
    <w:link w:val="VoettekstChar"/>
    <w:uiPriority w:val="99"/>
    <w:unhideWhenUsed/>
    <w:rsid w:val="00843A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43A39"/>
  </w:style>
  <w:style w:type="table" w:styleId="Lichtelijst">
    <w:name w:val="Light List"/>
    <w:basedOn w:val="Standaardtabel"/>
    <w:uiPriority w:val="61"/>
    <w:rsid w:val="00843A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48</Words>
  <Characters>76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inga, M (long)</dc:creator>
  <cp:lastModifiedBy>Tamminga, M (long)</cp:lastModifiedBy>
  <cp:revision>2</cp:revision>
  <dcterms:created xsi:type="dcterms:W3CDTF">2020-04-21T18:45:00Z</dcterms:created>
  <dcterms:modified xsi:type="dcterms:W3CDTF">2020-04-21T18:47:00Z</dcterms:modified>
</cp:coreProperties>
</file>